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Fonts w:eastAsia="Times New Roman" w:cs="Times New Roman" w:ascii="Times New Roman" w:hAnsi="Times New Roman"/>
          <w:b/>
        </w:rPr>
        <w:t>Appendix S2.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Lateral ocelli of Recent scorpion families</w:t>
      </w:r>
      <w:r>
        <w:rPr>
          <w:rFonts w:eastAsia="Times New Roman" w:cs="Times New Roman" w:ascii="Times New Roman" w:hAnsi="Times New Roman"/>
          <w:b/>
        </w:rPr>
        <w:t>: Counts, presence or absence, relative size (larger than, equal to or smaller than), and presence or absence of eyespot in material examined.</w:t>
      </w:r>
      <w:r>
        <w:rPr>
          <w:rFonts w:eastAsia="Times New Roman" w:cs="Times New Roman" w:ascii="Times New Roman" w:hAnsi="Times New Roman"/>
        </w:rPr>
        <w:t xml:space="preserve"> Sample size (</w:t>
      </w:r>
      <w:r>
        <w:rPr>
          <w:rFonts w:eastAsia="Times New Roman" w:cs="Times New Roman" w:ascii="Times New Roman" w:hAnsi="Times New Roman"/>
          <w:i/>
        </w:rPr>
        <w:t>n</w:t>
      </w:r>
      <w:r>
        <w:rPr>
          <w:rFonts w:eastAsia="Times New Roman" w:cs="Times New Roman" w:ascii="Times New Roman" w:hAnsi="Times New Roman"/>
        </w:rPr>
        <w:t xml:space="preserve">) represents number of individuals per species. Counts provide the range observed in the sample for </w:t>
      </w:r>
      <w:r>
        <w:rPr>
          <w:rFonts w:cs="Times New Roman" w:ascii="Times New Roman" w:hAnsi="Times New Roman"/>
        </w:rPr>
        <w:t xml:space="preserve">sinistral and dextral </w:t>
      </w:r>
      <w:r>
        <w:rPr>
          <w:rFonts w:eastAsia="Times New Roman" w:cs="Times New Roman" w:ascii="Times New Roman" w:hAnsi="Times New Roman"/>
        </w:rPr>
        <w:t xml:space="preserve">sides of carapace. Presence/absence data provide the count of individuals observed with particular ocelli or eyespot on </w:t>
      </w:r>
      <w:r>
        <w:rPr>
          <w:rFonts w:cs="Times New Roman" w:ascii="Times New Roman" w:hAnsi="Times New Roman"/>
        </w:rPr>
        <w:t xml:space="preserve">sinistral and dextral </w:t>
      </w:r>
      <w:r>
        <w:rPr>
          <w:rFonts w:eastAsia="Times New Roman" w:cs="Times New Roman" w:ascii="Times New Roman" w:hAnsi="Times New Roman"/>
        </w:rPr>
        <w:t xml:space="preserve">sides of carapace. </w:t>
      </w:r>
      <w:r>
        <w:rPr>
          <w:rFonts w:cs="Times New Roman" w:ascii="Times New Roman" w:hAnsi="Times New Roman"/>
        </w:rPr>
        <w:t>Abbreviations: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ALMa (accessory anterolateral major ocellus); ADMi (anterodorsal minor ocellus); ALMa (anterolateral major ocellus); APLMi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>, APLMi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, APLMi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(accessory posterolateral minor ocelli); e (eyespot); MLMa (mediolateral major ocellus); PDMi (posterodorsal minor ocellus); PLMa (posterolateral major ocellus); PLMi (posterolateral minor ocellus)).</w:t>
      </w:r>
    </w:p>
    <w:p>
      <w:pPr>
        <w:pStyle w:val="Normal"/>
        <w:tabs>
          <w:tab w:val="clear" w:pos="720"/>
          <w:tab w:val="center" w:pos="4680" w:leader="none"/>
        </w:tabs>
        <w:spacing w:lineRule="auto" w:line="24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amily Akravidae Levy, 2007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Akrav israchanani</w:t>
      </w:r>
      <w:r>
        <w:rPr>
          <w:rFonts w:eastAsia="Times New Roman" w:cs="Times New Roman" w:ascii="Times New Roman" w:hAnsi="Times New Roman"/>
        </w:rPr>
        <w:t xml:space="preserve"> Levy, 2007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7): Ocelli count: 0/0. Eyespot absent (7/7)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tabs>
          <w:tab w:val="clear" w:pos="720"/>
          <w:tab w:val="center" w:pos="4680" w:leader="none"/>
        </w:tabs>
        <w:spacing w:lineRule="auto" w:line="24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amily Bothriuridae Simon, 1880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Bothriurus bonariensis</w:t>
      </w:r>
      <w:r>
        <w:rPr>
          <w:rFonts w:eastAsia="Times New Roman" w:cs="Times New Roman" w:ascii="Times New Roman" w:hAnsi="Times New Roman"/>
        </w:rPr>
        <w:t xml:space="preserve"> (C.L. Koch, 1842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5): Ocelli count: 3/3. Ocelli present, relative size: MLMa (5/5) &gt; PLMa (5/5) ≥ PDMi (5/5). Eyespot absent (5/5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Bothriurus vittatus</w:t>
      </w:r>
      <w:r>
        <w:rPr>
          <w:rFonts w:eastAsia="Times New Roman" w:cs="Times New Roman" w:ascii="Times New Roman" w:hAnsi="Times New Roman"/>
        </w:rPr>
        <w:t xml:space="preserve"> (Guérin Méneville, 1838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3): Ocelli count: 3/3. Ocelli present, relative size: MLMa (3/3) &gt; PLMa (3/3) ≥ PDMi (3/3). Eyespot absent (3/3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Brachistosternus multidentatus</w:t>
      </w:r>
      <w:r>
        <w:rPr>
          <w:rFonts w:eastAsia="Times New Roman" w:cs="Times New Roman" w:ascii="Times New Roman" w:hAnsi="Times New Roman"/>
        </w:rPr>
        <w:t xml:space="preserve"> Maury, 1984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2): Ocelli count: 3/3. Ocelli present, relative size: MLMa (2/2) &gt; PLMa (2/2) ≤ PDMi (2/2). Eyespot absent (2/2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Brandbergia haringtoni</w:t>
      </w:r>
      <w:r>
        <w:rPr>
          <w:rFonts w:eastAsia="Times New Roman" w:cs="Times New Roman" w:ascii="Times New Roman" w:hAnsi="Times New Roman"/>
        </w:rPr>
        <w:t xml:space="preserve"> Prendini, 2003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2): Ocelli count: 3/3. Ocelli present, relative size: MLMa (2/2) ≥ PLMa (2/2) = PDMi (2/2). Eyespot absent (2/2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Centromachetes</w:t>
      </w:r>
      <w:r>
        <w:rPr>
          <w:rFonts w:eastAsia="Times New Roman" w:cs="Times New Roman" w:ascii="Times New Roman" w:hAnsi="Times New Roman"/>
        </w:rPr>
        <w:t xml:space="preserve"> sp.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2): Ocelli count: 3/3–4. Ocelli present, relative size: MLMa (2/2) ≥ PLMa (2/2) ≥ PDMi (2/2) &gt; ADMi (-/1). Eyespot absent (2/2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Cercophonius sulcatus</w:t>
      </w:r>
      <w:r>
        <w:rPr>
          <w:rFonts w:eastAsia="Times New Roman" w:cs="Times New Roman" w:ascii="Times New Roman" w:hAnsi="Times New Roman"/>
        </w:rPr>
        <w:t xml:space="preserve"> Kraepelin, 1908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3/3. Ocelli present, relative size: MLMa (1/1) &gt; PLMa (1/1) &gt; PDMi (1/1). Eyespot ab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Lisposoma elegans</w:t>
      </w:r>
      <w:r>
        <w:rPr>
          <w:rFonts w:eastAsia="Times New Roman" w:cs="Times New Roman" w:ascii="Times New Roman" w:hAnsi="Times New Roman"/>
        </w:rPr>
        <w:t xml:space="preserve"> Lawrence, 1928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5): Ocelli count: 3/3–4. Ocelli present, relative size: ALMa (-/1) &lt; MLMa (5/4) ≥ PLMa (5/4) ≤ PDMi (5/4). Eyespot absent (5/5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Lisposoma josehermana</w:t>
      </w:r>
      <w:r>
        <w:rPr>
          <w:rFonts w:eastAsia="Times New Roman" w:cs="Times New Roman" w:ascii="Times New Roman" w:hAnsi="Times New Roman"/>
        </w:rPr>
        <w:t xml:space="preserve"> Lamoral, 1979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3/3. Ocelli present, relative size: MLMa (1/1) = PLMa (1/1) = PDMi (1/1). Eyespot ab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Orobothriurus paessleri</w:t>
      </w:r>
      <w:r>
        <w:rPr>
          <w:rFonts w:eastAsia="Times New Roman" w:cs="Times New Roman" w:ascii="Times New Roman" w:hAnsi="Times New Roman"/>
        </w:rPr>
        <w:t xml:space="preserve"> (Kraepelin, 1911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3/3. Ocelli present, relative size: MLMa (1/1) &gt; PLMa (1/1) = PDMi (1/1). Eyespot ab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Pachakutej inca</w:t>
      </w:r>
      <w:r>
        <w:rPr>
          <w:rFonts w:eastAsia="Times New Roman" w:cs="Times New Roman" w:ascii="Times New Roman" w:hAnsi="Times New Roman"/>
        </w:rPr>
        <w:t xml:space="preserve"> (Maury, 1975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3/3. Ocelli present, relative size: MLMa (1/1) &gt; PLMa (1/1) &gt; PDMi (1/1). Eyespot ab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Phoniocercus sanmartini</w:t>
      </w:r>
      <w:r>
        <w:rPr>
          <w:rFonts w:eastAsia="Times New Roman" w:cs="Times New Roman" w:ascii="Times New Roman" w:hAnsi="Times New Roman"/>
        </w:rPr>
        <w:t xml:space="preserve"> Cekalovic, 1968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5): Ocelli count: 3–4/3. Ocelli present, relative size: MLMa (5/5) ≥ PLMa (5/5) &gt; PDMi (5/5) &gt; ADMi (1/-). Eyespot absent (5/5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Rumikiru atacama</w:t>
      </w:r>
      <w:r>
        <w:rPr>
          <w:rFonts w:eastAsia="Times New Roman" w:cs="Times New Roman" w:ascii="Times New Roman" w:hAnsi="Times New Roman"/>
        </w:rPr>
        <w:t xml:space="preserve"> Ojanguren-Affilastro et al., 2012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6): Ocelli count: 3/3. Ocelli present, relative size: MLMa (6/6) ≥ PLMa (6/6) ≥ PDMi (6/6). Eyespot absent (6/6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Thestylus glasioui</w:t>
      </w:r>
      <w:r>
        <w:rPr>
          <w:rFonts w:eastAsia="Times New Roman" w:cs="Times New Roman" w:ascii="Times New Roman" w:hAnsi="Times New Roman"/>
        </w:rPr>
        <w:t xml:space="preserve"> (Bertkau, 1880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3/3. Ocelli present, relative size: MLMa (1/1) ≥ PLMa (1/1) &gt; PDMi (1/1). Eyespot ab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Timogenes mapuche</w:t>
      </w:r>
      <w:r>
        <w:rPr>
          <w:rFonts w:eastAsia="Times New Roman" w:cs="Times New Roman" w:ascii="Times New Roman" w:hAnsi="Times New Roman"/>
        </w:rPr>
        <w:t xml:space="preserve"> Maury, 1975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2): Ocelli count: 3/3. Ocelli present, relative size: MLMa (2/2) ≥ PLMa (2/2) ≥ PDMi (2/2). Eyespot absent (2/2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Urophonius granulatus</w:t>
      </w:r>
      <w:r>
        <w:rPr>
          <w:rFonts w:eastAsia="Times New Roman" w:cs="Times New Roman" w:ascii="Times New Roman" w:hAnsi="Times New Roman"/>
        </w:rPr>
        <w:t xml:space="preserve"> Pocock, 1898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6): Ocelli count: 3/3. Ocelli present, relative size: MLMa (6/6) ≥ PLMa (6/6) ≥ PDMi (6/6). Eyespot absent (6/6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Vachonia martinezi</w:t>
      </w:r>
      <w:r>
        <w:rPr>
          <w:rFonts w:eastAsia="Times New Roman" w:cs="Times New Roman" w:ascii="Times New Roman" w:hAnsi="Times New Roman"/>
        </w:rPr>
        <w:t xml:space="preserve"> Abalos, 1954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2/2. Ocelli present, relative size: PLMa (1/1) &gt; PDMi (1/1). Eyespot absent (1/1)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keepNext w:val="true"/>
        <w:spacing w:lineRule="auto" w:line="240"/>
        <w:jc w:val="center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>Family Buthidae C.L. Koch, 1837</w:t>
      </w:r>
    </w:p>
    <w:p>
      <w:pPr>
        <w:pStyle w:val="Normal"/>
        <w:keepNext w:val="true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Afroisometrus minshullae</w:t>
      </w:r>
      <w:r>
        <w:rPr>
          <w:rFonts w:eastAsia="Times New Roman" w:cs="Times New Roman" w:ascii="Times New Roman" w:hAnsi="Times New Roman"/>
        </w:rPr>
        <w:t xml:space="preserve"> (FitzPatrick, 1994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2/3. Ocelli present, relative size: MLMa (1/1) &lt; PLMa (1/1) &gt; PDMi (-/1). Eyespot present (?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Akentrobuthus atakora</w:t>
      </w:r>
      <w:r>
        <w:rPr>
          <w:rFonts w:eastAsia="Times New Roman" w:cs="Times New Roman" w:ascii="Times New Roman" w:hAnsi="Times New Roman"/>
        </w:rPr>
        <w:t xml:space="preserve"> Vignoli &amp; Prendini, 2008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3/2. Ocelli present, relative size: MLMa (1/1) ≥ PLMa (1/1) &gt; ADMi (1/-). Eyespot ab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Alayotityus nanus</w:t>
      </w:r>
      <w:r>
        <w:rPr>
          <w:rFonts w:eastAsia="Times New Roman" w:cs="Times New Roman" w:ascii="Times New Roman" w:hAnsi="Times New Roman"/>
        </w:rPr>
        <w:t xml:space="preserve"> Armas, 1973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3/4. Ocelli present, relative size: ALMa (-/1) &lt; MLMa (1/1) &lt; PLMa (1/1) &gt; ADMi (1/1). Eyespot pre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Ananteris inoae</w:t>
      </w:r>
      <w:r>
        <w:rPr>
          <w:rFonts w:eastAsia="Times New Roman" w:cs="Times New Roman" w:ascii="Times New Roman" w:hAnsi="Times New Roman"/>
        </w:rPr>
        <w:t xml:space="preserve"> González-Sponga, 2006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4/4. Ocelli present, relative size: ALMa (1/1) &gt; &lt; MLMa (1/1) &gt; PLMa (1/1) &gt; ADMi (1/1). Eyespot absent (1/1).</w:t>
      </w:r>
    </w:p>
    <w:p>
      <w:pPr>
        <w:pStyle w:val="Normal"/>
        <w:spacing w:lineRule="auto" w:line="240" w:before="0" w:after="0"/>
        <w:ind w:left="360" w:hanging="360"/>
        <w:jc w:val="both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i/>
          <w:iCs/>
        </w:rPr>
        <w:t>Androctonus finitimus</w:t>
      </w:r>
      <w:r>
        <w:rPr>
          <w:rFonts w:eastAsia="Times New Roman" w:cs="Times New Roman" w:ascii="Times New Roman" w:hAnsi="Times New Roman"/>
        </w:rPr>
        <w:t xml:space="preserve"> (Pocock, 1897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5): Ocelli count: 4–5/5. Ocelli present, relative size: ALMa (5/5) ≥ ≤ MLMa (5/5) ≥ PLMa (5/5) &gt; PDMi (4/5) ≥ ≤ ADMi (5/5). Eyespot present?</w:t>
      </w:r>
    </w:p>
    <w:p>
      <w:pPr>
        <w:pStyle w:val="Normal"/>
        <w:spacing w:lineRule="auto" w:line="240" w:before="0" w:after="0"/>
        <w:ind w:left="360" w:hanging="360"/>
        <w:jc w:val="both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i/>
          <w:iCs/>
        </w:rPr>
        <w:t>Anomalobuthus rickmersi</w:t>
      </w:r>
      <w:r>
        <w:rPr>
          <w:rFonts w:eastAsia="Times New Roman" w:cs="Times New Roman" w:ascii="Times New Roman" w:hAnsi="Times New Roman"/>
        </w:rPr>
        <w:t xml:space="preserve"> Kraepelin, 1900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3): Ocelli count: 5/5. Ocelli present, relative size: ALMa (3/3) ≤ MLMa (3/3) ≥ PLMa (3/3) &gt; PDMi (3/3) ≥ ≤ ADMi (3/3). Eyespot present?</w:t>
      </w:r>
    </w:p>
    <w:p>
      <w:pPr>
        <w:pStyle w:val="Normal"/>
        <w:spacing w:lineRule="auto" w:line="240" w:before="0" w:after="0"/>
        <w:ind w:left="360" w:hanging="360"/>
        <w:jc w:val="both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i/>
          <w:iCs/>
        </w:rPr>
        <w:t>Apistobuthus pterygocercus</w:t>
      </w:r>
      <w:r>
        <w:rPr>
          <w:rFonts w:eastAsia="Times New Roman" w:cs="Times New Roman" w:ascii="Times New Roman" w:hAnsi="Times New Roman"/>
        </w:rPr>
        <w:t xml:space="preserve"> Finnegan, 1932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5/5. Ocelli present, relative size: ALMa (1/1) = MLMa (1/1) &gt; PLMa (1/1) &gt; PDMi (1/1) &gt; &lt; ADMi (1/1). Eyespot present?</w:t>
      </w:r>
    </w:p>
    <w:p>
      <w:pPr>
        <w:pStyle w:val="Normal"/>
        <w:spacing w:lineRule="auto" w:line="240" w:before="0" w:after="0"/>
        <w:ind w:left="360" w:hanging="360"/>
        <w:jc w:val="both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i/>
          <w:iCs/>
        </w:rPr>
        <w:t>Australobuthus xerolimniorum</w:t>
      </w:r>
      <w:r>
        <w:rPr>
          <w:rFonts w:eastAsia="Times New Roman" w:cs="Times New Roman" w:ascii="Times New Roman" w:hAnsi="Times New Roman"/>
        </w:rPr>
        <w:t xml:space="preserve"> Locket, 1990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5/5. Ocelli present, relative size: ALMa (1/1) &lt; MLMa (1/1) ≤ PLMa (1/1) &gt; PDMi (1/1) &gt; ADMi (1/1). Eyespot present?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 xml:space="preserve">Babycurus gigas </w:t>
      </w:r>
      <w:r>
        <w:rPr>
          <w:rFonts w:eastAsia="Times New Roman" w:cs="Times New Roman" w:ascii="Times New Roman" w:hAnsi="Times New Roman"/>
        </w:rPr>
        <w:t xml:space="preserve">Kraepelin, 1896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2): Ocelli count: 4–5/5. Ocelli present, relative size: ALMa (2/2) &lt; MLMa (2/2) &gt; PLMa (2/2) &gt; ADMi (2/2) &gt; PDMi (1/2). Eyespot present (2/2).</w:t>
      </w:r>
    </w:p>
    <w:p>
      <w:pPr>
        <w:pStyle w:val="Normal"/>
        <w:spacing w:lineRule="auto" w:line="240" w:before="0" w:after="0"/>
        <w:ind w:left="360" w:hanging="360"/>
        <w:jc w:val="both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i/>
          <w:iCs/>
        </w:rPr>
        <w:t>Birulatus haasi</w:t>
      </w:r>
      <w:r>
        <w:rPr>
          <w:rFonts w:eastAsia="Times New Roman" w:cs="Times New Roman" w:ascii="Times New Roman" w:hAnsi="Times New Roman"/>
        </w:rPr>
        <w:t xml:space="preserve"> Vachon, 1974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4/3. Ocelli present, relative size: ALMa (1/1) &lt; MLMa (1/1) = PLMa (1/1) &gt; ADMi (1/-). Eyespot present?</w:t>
      </w:r>
    </w:p>
    <w:p>
      <w:pPr>
        <w:pStyle w:val="Normal"/>
        <w:spacing w:lineRule="auto" w:line="240" w:before="0" w:after="0"/>
        <w:ind w:left="360" w:hanging="360"/>
        <w:jc w:val="both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i/>
          <w:iCs/>
        </w:rPr>
        <w:t xml:space="preserve">Buthacus macrocentrus </w:t>
      </w:r>
      <w:r>
        <w:rPr>
          <w:rFonts w:eastAsia="Times New Roman" w:cs="Times New Roman" w:ascii="Times New Roman" w:hAnsi="Times New Roman"/>
        </w:rPr>
        <w:t xml:space="preserve">(Ehrenberg, 1828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3): Ocelli count: 5/5. Ocelli present, relative size: ALMa (3/3) ≤ MLMa (3/3) ≥ PLMa (3/3) &gt; PDMi (3/3) ≥ ≤ ADMi (3/3). Eyespot present?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Butheoloides milloti</w:t>
      </w:r>
      <w:r>
        <w:rPr>
          <w:rFonts w:eastAsia="Times New Roman" w:cs="Times New Roman" w:ascii="Times New Roman" w:hAnsi="Times New Roman"/>
        </w:rPr>
        <w:t xml:space="preserve"> Vachon, 1948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4/5. Ocelli present, relative size: ALMa (1/1) &lt; MLMa (1/1) &gt; PLMa (1/1) &gt; PDMi (1/1) &gt; ADMi (-/1). Eyespot ab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Butheoloides monodi</w:t>
      </w:r>
      <w:r>
        <w:rPr>
          <w:rFonts w:eastAsia="Times New Roman" w:cs="Times New Roman" w:ascii="Times New Roman" w:hAnsi="Times New Roman"/>
        </w:rPr>
        <w:t xml:space="preserve"> Vachon, 1950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2): Ocelli count: 5/5. Ocelli present, relative size: ALMa (2/2) &gt; &lt; MLMa (2/2) ≥ PLMa (2/2) &gt; PDMi (2/2) ≤ ADMi (2/2). Eyespot absent (2/2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Butheolus gallagheri</w:t>
      </w:r>
      <w:r>
        <w:rPr>
          <w:rFonts w:eastAsia="Times New Roman" w:cs="Times New Roman" w:ascii="Times New Roman" w:hAnsi="Times New Roman"/>
        </w:rPr>
        <w:t xml:space="preserve"> Vachon, 1980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2): Ocelli count: 5/5. Ocelli present, relative size: ALMa (2/2) &gt; &lt; MLMa (2/2) &gt; PLMa (2/2) &gt; ADMi (2/2) &gt; PDMi (2/2). Eyespot present (2/2).</w:t>
      </w:r>
    </w:p>
    <w:p>
      <w:pPr>
        <w:pStyle w:val="Normal"/>
        <w:spacing w:lineRule="auto" w:line="240" w:before="0" w:after="0"/>
        <w:ind w:left="360" w:hanging="360"/>
        <w:jc w:val="both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i/>
          <w:iCs/>
        </w:rPr>
        <w:t>Buthiscus bicalcaratus</w:t>
      </w:r>
      <w:r>
        <w:rPr>
          <w:rFonts w:eastAsia="Times New Roman" w:cs="Times New Roman" w:ascii="Times New Roman" w:hAnsi="Times New Roman"/>
        </w:rPr>
        <w:t xml:space="preserve"> Birula, 1905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5/5. Ocelli present, relative size: ALMa (1/1) &lt; MLMa (1/1) &gt; PLMa (1/1) &gt; PDMi (1/1) &gt; ADMi (1/1). Eyespot present?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Buthoscorpio rayalensis</w:t>
      </w:r>
      <w:r>
        <w:rPr>
          <w:rFonts w:eastAsia="Times New Roman" w:cs="Times New Roman" w:ascii="Times New Roman" w:hAnsi="Times New Roman"/>
        </w:rPr>
        <w:t xml:space="preserve"> Javed et al., 2010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5/5. Ocelli present, relative size: ALMa (1/1) &lt; MLMa (1/1) &gt; PLMa (1/1) &gt; ADMi (1/1) &gt; PDMi (1/1). Eyespot pre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Buthoscorpio sarasinorum</w:t>
      </w:r>
      <w:r>
        <w:rPr>
          <w:rFonts w:eastAsia="Times New Roman" w:cs="Times New Roman" w:ascii="Times New Roman" w:hAnsi="Times New Roman"/>
        </w:rPr>
        <w:t xml:space="preserve"> (Karsch, 1891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5/5. Ocelli present, relative size: ALMa (1/1) &lt; MLMa (1/1) &gt; PLMa (1/1) &gt; ADMi (1/1) &gt; PDMi (1/1). Eyespot pre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Buthus malhommei</w:t>
      </w:r>
      <w:r>
        <w:rPr>
          <w:rFonts w:eastAsia="Times New Roman" w:cs="Times New Roman" w:ascii="Times New Roman" w:hAnsi="Times New Roman"/>
        </w:rPr>
        <w:t xml:space="preserve"> (Vachon, 1949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3): Ocelli count: 5/5. Ocelli present, relative size: ALMa (3/3) ≥ MLMa (3/3) ≥ PLMa (3/3) &gt; PDMi (3/3) ≥ ≤ ADMi (3/3). Eyespot present (3/3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Centruroides vittatus</w:t>
      </w:r>
      <w:r>
        <w:rPr>
          <w:rFonts w:eastAsia="Times New Roman" w:cs="Times New Roman" w:ascii="Times New Roman" w:hAnsi="Times New Roman"/>
        </w:rPr>
        <w:t xml:space="preserve"> (Say, 1821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2): Ocelli count: 5/5. Ocelli present, relative size: ALMa (2/2) &lt; MLMa (2/2) &gt; PLMa (2/2) &gt; ADMi (2/2) &gt; PDMi (2/2). Eyespot present (2/2).</w:t>
      </w:r>
    </w:p>
    <w:p>
      <w:pPr>
        <w:pStyle w:val="Normal"/>
        <w:spacing w:lineRule="auto" w:line="240" w:before="0" w:after="0"/>
        <w:ind w:left="360" w:hanging="360"/>
        <w:jc w:val="both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i/>
          <w:iCs/>
        </w:rPr>
        <w:t>Charmus minor</w:t>
      </w:r>
      <w:r>
        <w:rPr>
          <w:rFonts w:eastAsia="Times New Roman" w:cs="Times New Roman" w:ascii="Times New Roman" w:hAnsi="Times New Roman"/>
        </w:rPr>
        <w:t xml:space="preserve"> Lourenço, 2002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4/4. Ocelli present, relative size: ALMa (1/1) &lt; MLMa (1/1) &gt; PLMa (1/1) &gt; ADMi (1/1). Eyespot present?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Cicileus exilis</w:t>
      </w:r>
      <w:r>
        <w:rPr>
          <w:rFonts w:eastAsia="Times New Roman" w:cs="Times New Roman" w:ascii="Times New Roman" w:hAnsi="Times New Roman"/>
        </w:rPr>
        <w:t xml:space="preserve"> (Pallary, 1928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5): Ocelli count: 5/5. Ocelli present, relative size: ALMa (5/5) ≤ MLMa (5/5) ≥ ≤ PLMa (5/5) &gt; ADMi (5/5) &gt; PDMi (5/5). Eyespot present (5/5).</w:t>
      </w:r>
    </w:p>
    <w:p>
      <w:pPr>
        <w:pStyle w:val="Normal"/>
        <w:spacing w:lineRule="auto" w:line="240" w:before="0" w:after="0"/>
        <w:ind w:left="360" w:hanging="360"/>
        <w:jc w:val="both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i/>
          <w:iCs/>
        </w:rPr>
        <w:t xml:space="preserve">Compsobuthus levyi </w:t>
      </w:r>
      <w:r>
        <w:rPr>
          <w:rFonts w:eastAsia="Times New Roman" w:cs="Times New Roman" w:ascii="Times New Roman" w:hAnsi="Times New Roman"/>
        </w:rPr>
        <w:t xml:space="preserve">Kovařík, 2012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4): Ocelli count: 5/5. Ocelli present, relative size: ALMa (4/4) ≤ MLMa (4/4) &gt; PLMa (4/4) &gt; ADMi (4/4) &gt; &lt; PDMi (4/4). Eyespot present?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Grosphus ankarana</w:t>
      </w:r>
      <w:r>
        <w:rPr>
          <w:rFonts w:eastAsia="Times New Roman" w:cs="Times New Roman" w:ascii="Times New Roman" w:hAnsi="Times New Roman"/>
        </w:rPr>
        <w:t xml:space="preserve"> Lourenço &amp; Goodman, 2003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5): Ocelli count: 5/5. Ocelli present, relative size: ALMa (5/5) ≤ MLMa (5/5) ≥ PLMa (5/5) &gt; ADMi (5/5) ≥ ≤ PDMi (5/5). Eyespot present (5/5).</w:t>
      </w:r>
    </w:p>
    <w:p>
      <w:pPr>
        <w:pStyle w:val="Normal"/>
        <w:spacing w:lineRule="auto" w:line="240" w:before="0" w:after="0"/>
        <w:ind w:left="360" w:hanging="360"/>
        <w:jc w:val="both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i/>
          <w:iCs/>
        </w:rPr>
        <w:t>Hemilychas alexandrinus</w:t>
      </w:r>
      <w:r>
        <w:rPr>
          <w:rFonts w:eastAsia="Times New Roman" w:cs="Times New Roman" w:ascii="Times New Roman" w:hAnsi="Times New Roman"/>
        </w:rPr>
        <w:t xml:space="preserve"> (Hirst, 1911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5/5. Ocelli present, relative size: ALMa (1/1) &lt; MLMa (1/1) ≥ PLMa (1/1) &gt; PDMi (1/1) &gt; ADMi (1/1). Eyespot present?</w:t>
      </w:r>
    </w:p>
    <w:p>
      <w:pPr>
        <w:pStyle w:val="Normal"/>
        <w:spacing w:lineRule="auto" w:line="240" w:before="0" w:after="0"/>
        <w:ind w:left="360" w:hanging="360"/>
        <w:jc w:val="both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i/>
          <w:iCs/>
        </w:rPr>
        <w:t>Hottentotta arenaceus</w:t>
      </w:r>
      <w:r>
        <w:rPr>
          <w:rFonts w:eastAsia="Times New Roman" w:cs="Times New Roman" w:ascii="Times New Roman" w:hAnsi="Times New Roman"/>
        </w:rPr>
        <w:t xml:space="preserve"> (Purcell, 1901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2): Ocelli count: 5/5. Ocelli present, relative size: ALMa (2/2) ≤ MLMa (2/2) ≥ PLMa (2/2) &gt; ADMi (2/2) ≥ PDMi (2/2). Eyespot present?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Isometroides</w:t>
      </w:r>
      <w:r>
        <w:rPr>
          <w:rFonts w:eastAsia="Times New Roman" w:cs="Times New Roman" w:ascii="Times New Roman" w:hAnsi="Times New Roman"/>
        </w:rPr>
        <w:t xml:space="preserve"> sp.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5/5. Ocelli present, relative size: ALMa (1/1) ≤ MLMa (1/1) &gt; &lt; PLMa (1/1) &gt; PDMi (1/1) ≥ ADMi (1/1). Eyespot pre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Isometrus maculatus</w:t>
      </w:r>
      <w:r>
        <w:rPr>
          <w:rFonts w:eastAsia="Times New Roman" w:cs="Times New Roman" w:ascii="Times New Roman" w:hAnsi="Times New Roman"/>
        </w:rPr>
        <w:t xml:space="preserve"> (DeGeer, 1778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3): Ocelli count: 5/5. Ocelli present, relative size: ALMa (3/2) &lt; MLMa (3/2) ≥ ≤ PLMa (3/2) &gt; PDMi (3/2) ≥ ADMi (3/2). Eyespot present (3/2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Isometrus petrzelkai</w:t>
      </w:r>
      <w:r>
        <w:rPr>
          <w:rFonts w:eastAsia="Times New Roman" w:cs="Times New Roman" w:ascii="Times New Roman" w:hAnsi="Times New Roman"/>
        </w:rPr>
        <w:t xml:space="preserve"> Kovařík, 2003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2): Ocelli count: 5/5. Ocelli present, relative size: ALMa (2/2) &lt; MLMa (2/2) ≥ PLMa (2/2) &gt; PDMi (2/2) &gt; &lt; ADMi (2/2). Eyespot present (2/2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Karasbergia methueni</w:t>
      </w:r>
      <w:r>
        <w:rPr>
          <w:rFonts w:eastAsia="Times New Roman" w:cs="Times New Roman" w:ascii="Times New Roman" w:hAnsi="Times New Roman"/>
        </w:rPr>
        <w:t xml:space="preserve"> Hewitt, 1913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3): Ocelli count: 3/3. Ocelli present, relative size: MLMa (3/3) &gt; &lt; PLMa (3/3) ≥ PDMi (3/3). Eyespot present (3/3).</w:t>
      </w:r>
    </w:p>
    <w:p>
      <w:pPr>
        <w:pStyle w:val="Normal"/>
        <w:spacing w:lineRule="auto" w:line="240" w:before="0" w:after="0"/>
        <w:ind w:left="360" w:hanging="360"/>
        <w:jc w:val="both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i/>
          <w:iCs/>
        </w:rPr>
        <w:t>Kraepelinia palpator</w:t>
      </w:r>
      <w:r>
        <w:rPr>
          <w:rFonts w:eastAsia="Times New Roman" w:cs="Times New Roman" w:ascii="Times New Roman" w:hAnsi="Times New Roman"/>
        </w:rPr>
        <w:t xml:space="preserve"> (Birula, 1903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5/5. Ocelli present, relative size: ALMa (1/1) ≤ MLMa (1/1) &gt; PLMa (1/1) &gt; ADMi (1/1) &gt; PDMi (1/1). Eyespot present?</w:t>
      </w:r>
    </w:p>
    <w:p>
      <w:pPr>
        <w:pStyle w:val="Normal"/>
        <w:spacing w:lineRule="auto" w:line="240" w:before="0" w:after="0"/>
        <w:ind w:left="360" w:hanging="360"/>
        <w:jc w:val="both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i/>
          <w:iCs/>
        </w:rPr>
        <w:t xml:space="preserve">Leiurus </w:t>
      </w:r>
      <w:r>
        <w:rPr>
          <w:rFonts w:eastAsia="Times New Roman" w:cs="Times New Roman" w:ascii="Times New Roman" w:hAnsi="Times New Roman"/>
          <w:i/>
        </w:rPr>
        <w:t>hebraeus</w:t>
      </w:r>
      <w:r>
        <w:rPr>
          <w:rFonts w:eastAsia="Times New Roman" w:cs="Times New Roman" w:ascii="Times New Roman" w:hAnsi="Times New Roman"/>
        </w:rPr>
        <w:t xml:space="preserve"> (Birula, 1908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3): Ocelli count: 5/5. Ocelli present, relative size: ALMa (3/3) ≥ MLMa (3/3) ≥ PLMa (3/3) &gt; ADMi (3/3) ≥ ≤ PDMi (3/3). Eyespot present?</w:t>
      </w:r>
    </w:p>
    <w:p>
      <w:pPr>
        <w:pStyle w:val="Normal"/>
        <w:spacing w:lineRule="auto" w:line="240" w:before="0" w:after="0"/>
        <w:ind w:left="360" w:hanging="360"/>
        <w:jc w:val="both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i/>
          <w:iCs/>
        </w:rPr>
        <w:t xml:space="preserve">Liobuthus kessleri </w:t>
      </w:r>
      <w:r>
        <w:rPr>
          <w:rFonts w:eastAsia="Times New Roman" w:cs="Times New Roman" w:ascii="Times New Roman" w:hAnsi="Times New Roman"/>
        </w:rPr>
        <w:t xml:space="preserve">Birula, 1898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3): Ocelli count: 5/5. Ocelli present, relative size: ALMa (3/3) ≤ MLMa (3/3) &gt; PLMa (3/3) &gt; PDMi (3/3) ≤ ADMi (3/3). Eyespot present?</w:t>
      </w:r>
    </w:p>
    <w:p>
      <w:pPr>
        <w:pStyle w:val="Normal"/>
        <w:spacing w:lineRule="auto" w:line="240" w:before="0" w:after="0"/>
        <w:ind w:left="360" w:hanging="360"/>
        <w:jc w:val="both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i/>
          <w:iCs/>
        </w:rPr>
        <w:t>Lissothus bernardi</w:t>
      </w:r>
      <w:r>
        <w:rPr>
          <w:rFonts w:eastAsia="Times New Roman" w:cs="Times New Roman" w:ascii="Times New Roman" w:hAnsi="Times New Roman"/>
        </w:rPr>
        <w:t xml:space="preserve"> Vachon, 1948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4/4. Ocelli present, relative size: MLMa (1/1) &gt; PLMa (1/1) &gt; PDMi (1/1) &gt; &lt; ADMi (1/1). Eyespot present?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Lychas burdoi</w:t>
      </w:r>
      <w:r>
        <w:rPr>
          <w:rFonts w:eastAsia="Times New Roman" w:cs="Times New Roman" w:ascii="Times New Roman" w:hAnsi="Times New Roman"/>
        </w:rPr>
        <w:t xml:space="preserve"> (Simon, 1882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6): Ocelli count: 4–5/4–5. Ocelli present, relative size: ALMa (6/6) &lt; MLMa (6/6) &gt; PLMa (6/6) &gt; ADMi (6/6) &gt; PDMi (2/2). Eyespot present (6/6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Lychas scutilus</w:t>
      </w:r>
      <w:r>
        <w:rPr>
          <w:rFonts w:eastAsia="Times New Roman" w:cs="Times New Roman" w:ascii="Times New Roman" w:hAnsi="Times New Roman"/>
        </w:rPr>
        <w:t xml:space="preserve"> C.L. Koch, 1845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2): Ocelli count: 5/5. Ocelli present, relative size: ALMa (2/2) &lt; MLMa (2/2) &gt; PLMa (2/2) &gt; PDMi (2/2) &gt; ADMi (2/2). Eyespot present (2/2).</w:t>
      </w:r>
    </w:p>
    <w:p>
      <w:pPr>
        <w:pStyle w:val="Normal"/>
        <w:spacing w:lineRule="auto" w:line="240" w:before="0" w:after="0"/>
        <w:ind w:left="360" w:hanging="360"/>
        <w:jc w:val="both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i/>
          <w:iCs/>
        </w:rPr>
        <w:t>Mesobuthus caucasicus</w:t>
      </w:r>
      <w:r>
        <w:rPr>
          <w:rFonts w:eastAsia="Times New Roman" w:cs="Times New Roman" w:ascii="Times New Roman" w:hAnsi="Times New Roman"/>
        </w:rPr>
        <w:t xml:space="preserve"> (Nordmann, 1840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2): Ocelli count: 5/5. Ocelli present, relative size: ALMa (2/2) &gt; MLMa (2/2) &gt; PLMa (2/2) &gt; PDMi (2/2) ≥ ≤ ADMi (2/2). Eyespot present?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Mesotityus vondangeli</w:t>
      </w:r>
      <w:r>
        <w:rPr>
          <w:rFonts w:eastAsia="Times New Roman" w:cs="Times New Roman" w:ascii="Times New Roman" w:hAnsi="Times New Roman"/>
        </w:rPr>
        <w:t xml:space="preserve"> González-Sponga, 1981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2): Ocelli count: 4/4. Ocelli present, relative size: ALMa (2/2) &lt; MLMa (2/2) &gt; PLMa (2/2) &gt; ADMi (1/2) and PDMi (1/-). Eyespot absent (2/2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Microananteris</w:t>
      </w:r>
      <w:r>
        <w:rPr>
          <w:rFonts w:eastAsia="Times New Roman" w:cs="Times New Roman" w:ascii="Times New Roman" w:hAnsi="Times New Roman"/>
        </w:rPr>
        <w:t xml:space="preserve"> sp.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4/4. Ocelli present, relative size: ALMa (1/1) &gt; MLMa (1/1) &gt; PLMa (1/1) &gt; ADMi (1/1). Eyespot ab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Microbuthus maroccanus</w:t>
      </w:r>
      <w:r>
        <w:rPr>
          <w:rFonts w:eastAsia="Times New Roman" w:cs="Times New Roman" w:ascii="Times New Roman" w:hAnsi="Times New Roman"/>
        </w:rPr>
        <w:t xml:space="preserve"> Lourenço, 2002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4/4. Ocelli present, relative size: MLMa (1/1) = PLMa (1/1) &gt; PDMi (1/1) &gt; &lt; ADMi (1/1). Eyespot pre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Microcharmus pauliani namoroka</w:t>
      </w:r>
      <w:r>
        <w:rPr>
          <w:rFonts w:eastAsia="Times New Roman" w:cs="Times New Roman" w:ascii="Times New Roman" w:hAnsi="Times New Roman"/>
        </w:rPr>
        <w:t xml:space="preserve"> Lourenço et al., 2006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2): Ocelli count: 5/4. Ocelli present, relative size: ALMa (2/2) ≤ MLMa (2/2) ≥ PLMa (2/2) &gt; ADMi (2/2) &gt; PDMi (2/-). Eyespot absent (2/2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Microtityus consuelo</w:t>
      </w:r>
      <w:r>
        <w:rPr>
          <w:rFonts w:eastAsia="Times New Roman" w:cs="Times New Roman" w:ascii="Times New Roman" w:hAnsi="Times New Roman"/>
        </w:rPr>
        <w:t xml:space="preserve"> Armas &amp; Marcano Fondeur, 1987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2): Ocelli count: 4/4. Ocelli present, relative size: ALMa (2/2) &lt; MLMa (2/2) &gt; PLMa (2/2) &gt; ADMi (2/2). Eyespot absent (2/2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Neobuthus awashensis</w:t>
      </w:r>
      <w:r>
        <w:rPr>
          <w:rFonts w:eastAsia="Times New Roman" w:cs="Times New Roman" w:ascii="Times New Roman" w:hAnsi="Times New Roman"/>
        </w:rPr>
        <w:t xml:space="preserve"> Kovařík &amp; Lowe, 2012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5/5. Ocelli present, relative size: ALMa (1/1) &lt; MLMa (1/1) = PLMa (1/1) &gt; PDMi (1/1) &gt; ADMi (1/1). Eyespot pre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Neogrosphus griveaudi</w:t>
      </w:r>
      <w:r>
        <w:rPr>
          <w:rFonts w:eastAsia="Times New Roman" w:cs="Times New Roman" w:ascii="Times New Roman" w:hAnsi="Times New Roman"/>
        </w:rPr>
        <w:t xml:space="preserve"> (Vachon, 1969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3): Ocelli count: 5/5. Ocelli present, relative size: ALMa (3/3) &lt; MLMa (3/3) ≥ ≤ PLMa (3/3) &gt; ADMi (3/3) &gt; &lt; PDMi (3/3). Eyespot present (3/3).</w:t>
      </w:r>
    </w:p>
    <w:p>
      <w:pPr>
        <w:pStyle w:val="Normal"/>
        <w:spacing w:lineRule="auto" w:line="240" w:before="0" w:after="0"/>
        <w:ind w:left="360" w:hanging="360"/>
        <w:jc w:val="both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i/>
          <w:iCs/>
        </w:rPr>
        <w:t>Odontobuthus odonturus</w:t>
      </w:r>
      <w:r>
        <w:rPr>
          <w:rFonts w:eastAsia="Times New Roman" w:cs="Times New Roman" w:ascii="Times New Roman" w:hAnsi="Times New Roman"/>
        </w:rPr>
        <w:t xml:space="preserve"> (Pocock, 1897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3): Ocelli count: 5/5. Ocelli present, relative size: ALMa (3/3) &gt; &lt; MLMa (3/3) &gt; PLMa (3/3) &gt; PDMi (3/3) ≥ ADMi (3/3). Eyespot present?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Odonturus dentatus</w:t>
      </w:r>
      <w:r>
        <w:rPr>
          <w:rFonts w:eastAsia="Times New Roman" w:cs="Times New Roman" w:ascii="Times New Roman" w:hAnsi="Times New Roman"/>
        </w:rPr>
        <w:t xml:space="preserve"> Karsch, 1879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6): Ocelli count: 5/5. Ocelli present, relative size: ALMa (6/6) &lt; MLMa (6/6) ≥ PLMa (6/6) &gt; ADMi (6/6) &gt; PDMi (6/6). Eyespot present (6/6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Orthochirus scrobiculosus</w:t>
      </w:r>
      <w:r>
        <w:rPr>
          <w:rFonts w:eastAsia="Times New Roman" w:cs="Times New Roman" w:ascii="Times New Roman" w:hAnsi="Times New Roman"/>
        </w:rPr>
        <w:t xml:space="preserve"> (Grube, 1873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2): Ocelli count: 5/5. Ocelli present, relative size: ALMa (2/2) ≤ MLMa (2/2) &gt; PLMa (2/2) &gt; ADMi (2/2) ≥ PDMi (2/2). Eyespot present (2/2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Parabuthus transvaalicus</w:t>
      </w:r>
      <w:r>
        <w:rPr>
          <w:rFonts w:eastAsia="Times New Roman" w:cs="Times New Roman" w:ascii="Times New Roman" w:hAnsi="Times New Roman"/>
        </w:rPr>
        <w:t xml:space="preserve"> Purcell, 1899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2): Ocelli count: 5/5. Ocelli present, relative size: ALMa (2/2) ≤ MLMa (2/2) ≥ PLMa (2/2) &gt; PDMi (2/2) &gt; ADMi (2/2). Eyespot present (2/2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Physoctonus debilis</w:t>
      </w:r>
      <w:r>
        <w:rPr>
          <w:rFonts w:eastAsia="Times New Roman" w:cs="Times New Roman" w:ascii="Times New Roman" w:hAnsi="Times New Roman"/>
        </w:rPr>
        <w:t xml:space="preserve"> (C.L. Koch, 1840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5/4. Ocelli present, relative size: ALMa (1/1) ≥ MLMa (1/1) = PLMa (1/1) &gt; PDMi (1/-) = ADMi (1/1). Eyespot pre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Pseudolychas ochraceus</w:t>
      </w:r>
      <w:r>
        <w:rPr>
          <w:rFonts w:eastAsia="Times New Roman" w:cs="Times New Roman" w:ascii="Times New Roman" w:hAnsi="Times New Roman"/>
        </w:rPr>
        <w:t xml:space="preserve"> (Hirst, 1911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3): Ocelli count: 4–5/4. Ocelli present, relative size: ALMa (2/-) &lt; MLMa (3/3) &gt; PLMa (3/3) &gt; PDMi (3/3) ≥ ADMi (3/3). Eyespot present (3/3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Pseudouroplectes betschi</w:t>
      </w:r>
      <w:r>
        <w:rPr>
          <w:rFonts w:eastAsia="Times New Roman" w:cs="Times New Roman" w:ascii="Times New Roman" w:hAnsi="Times New Roman"/>
        </w:rPr>
        <w:t xml:space="preserve"> Lourenço, 1995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2): Ocelli count: 5/5. Ocelli present, relative size: ALMa (2/2) &lt; MLMa (2/2) ≥ PLMa (2/2) &gt; PDMi (2/2) = ADMi (2/2). Eyespot absent (2/2).</w:t>
      </w:r>
    </w:p>
    <w:p>
      <w:pPr>
        <w:pStyle w:val="Normal"/>
        <w:spacing w:lineRule="auto" w:line="240" w:before="0" w:after="0"/>
        <w:ind w:left="360" w:hanging="360"/>
        <w:jc w:val="both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i/>
          <w:iCs/>
        </w:rPr>
        <w:t>Razianus zarudnyi</w:t>
      </w:r>
      <w:r>
        <w:rPr>
          <w:rFonts w:eastAsia="Times New Roman" w:cs="Times New Roman" w:ascii="Times New Roman" w:hAnsi="Times New Roman"/>
        </w:rPr>
        <w:t xml:space="preserve"> (Birula, 1903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4/4. Ocelli present, relative size: MLMa (1/1) &lt; PLMa (1/1) &gt; PDMi (1/1) &gt; ADMi (1/1). Eyespot present?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Rhopalurus virkkii</w:t>
      </w:r>
      <w:r>
        <w:rPr>
          <w:rFonts w:eastAsia="Times New Roman" w:cs="Times New Roman" w:ascii="Times New Roman" w:hAnsi="Times New Roman"/>
        </w:rPr>
        <w:t xml:space="preserve"> Santiago-Blay, 2009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7): Ocelli count: 5/5. Ocelli present, relative size: ALMa (7/7) ≤ MLMa (7/7) ≥ PLMa (7/7) &gt; ADMi (7/7) ≥ PDMi (7/7). Eyespot present (7/7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Sassanidotus gracilis</w:t>
      </w:r>
      <w:r>
        <w:rPr>
          <w:rFonts w:eastAsia="Times New Roman" w:cs="Times New Roman" w:ascii="Times New Roman" w:hAnsi="Times New Roman"/>
        </w:rPr>
        <w:t xml:space="preserve"> (Birula, 1900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2): Ocelli count: 5/5. Ocelli present, relative size: ALMa (2/2) ≥ MLMa (2/2) &gt; PLMa (2/2) &gt; ADMi (2/2) &gt; PDMi (2/2). Eyespot present (2/2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Thaicharmus mahunkai</w:t>
      </w:r>
      <w:r>
        <w:rPr>
          <w:rFonts w:eastAsia="Times New Roman" w:cs="Times New Roman" w:ascii="Times New Roman" w:hAnsi="Times New Roman"/>
        </w:rPr>
        <w:t xml:space="preserve"> Kovařík, 1995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5/5. Ocelli present, relative size: ALMa (1/1) &lt; MLMa (1/1) &gt; PLMa (1/1) &gt; ADMi (1/1) &gt; PDMi (1/1). Eyespot pre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Tityobuthus petrae</w:t>
      </w:r>
      <w:r>
        <w:rPr>
          <w:rFonts w:eastAsia="Times New Roman" w:cs="Times New Roman" w:ascii="Times New Roman" w:hAnsi="Times New Roman"/>
        </w:rPr>
        <w:t xml:space="preserve"> Lourenço, 1996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3): Ocelli count: 5/5. Ocelli present, relative size: ALMa (3/3) ≤ MLMa (3/3) ≥ ≤ PLMa (3/3) &gt; ADMi (3/3) ≥ PDMi (3/3). Eyespot absent (3/3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Tityopsis inexpectata</w:t>
      </w:r>
      <w:r>
        <w:rPr>
          <w:rFonts w:eastAsia="Times New Roman" w:cs="Times New Roman" w:ascii="Times New Roman" w:hAnsi="Times New Roman"/>
        </w:rPr>
        <w:t xml:space="preserve"> (Moreno, 1940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5/5. Ocelli present, relative size: AALMa (1/-) &lt; ALMa (1/1) &lt; MLMa (1/1) ≥ PLMa (1/1) &gt; ADMi (1/1) &gt; PDMi (-/1). Eyespot present (1/1).</w:t>
      </w:r>
    </w:p>
    <w:p>
      <w:pPr>
        <w:pStyle w:val="Normal"/>
        <w:spacing w:lineRule="auto" w:line="240" w:before="0" w:after="0"/>
        <w:ind w:left="360" w:hanging="360"/>
        <w:jc w:val="both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i/>
          <w:iCs/>
        </w:rPr>
        <w:t>Tityus bahiensis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eastAsia="Times New Roman" w:cs="Times New Roman" w:ascii="Times New Roman" w:hAnsi="Times New Roman"/>
          <w:i/>
          <w:iCs/>
        </w:rPr>
        <w:t>eickstedtae</w:t>
      </w:r>
      <w:r>
        <w:rPr>
          <w:rFonts w:eastAsia="Times New Roman" w:cs="Times New Roman" w:ascii="Times New Roman" w:hAnsi="Times New Roman"/>
        </w:rPr>
        <w:t xml:space="preserve"> Lourenço, 1982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3): Ocelli count: 4–5/5. Ocelli present, relative size: ALMa (3/3) ≤ MLMa (3/3) ≥ ≤ PLMa (3/3) &gt; ADMi (3/3) ≥ PDMi (2/3). Eyespot present?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Uroplectes carinatus</w:t>
      </w:r>
      <w:r>
        <w:rPr>
          <w:rFonts w:eastAsia="Times New Roman" w:cs="Times New Roman" w:ascii="Times New Roman" w:hAnsi="Times New Roman"/>
        </w:rPr>
        <w:t xml:space="preserve"> (Pocock, 1890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7): Ocelli count: 5/5. Ocelli present, relative size: ALMa (7/7) &lt; MLMa (7/7) ≥ ≤ PLMa (7/7) &gt; PDMi (7/7) ≥ ≤ ADMi (7/7). Eyespot present (7/7).</w:t>
      </w:r>
    </w:p>
    <w:p>
      <w:pPr>
        <w:pStyle w:val="Normal"/>
        <w:spacing w:lineRule="auto" w:line="240" w:before="0" w:after="0"/>
        <w:ind w:left="360" w:hanging="360"/>
        <w:jc w:val="both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i/>
          <w:iCs/>
        </w:rPr>
        <w:t>Vachoniolus globimanus</w:t>
      </w:r>
      <w:r>
        <w:rPr>
          <w:rFonts w:eastAsia="Times New Roman" w:cs="Times New Roman" w:ascii="Times New Roman" w:hAnsi="Times New Roman"/>
        </w:rPr>
        <w:t xml:space="preserve"> Levy et al., 1973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2): Ocelli count: 5/5. Ocelli present, relative size: ALMa (2/2) &lt; MLMa (2/2) &gt; &lt; PLMa (2/2) &gt; PDMi (2/2) &gt; ADMi (2/2). Eyespot present?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Zabius fuscus</w:t>
      </w:r>
      <w:r>
        <w:rPr>
          <w:rFonts w:eastAsia="Times New Roman" w:cs="Times New Roman" w:ascii="Times New Roman" w:hAnsi="Times New Roman"/>
        </w:rPr>
        <w:t xml:space="preserve"> (Thorell, 1876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2): Ocelli count: 4/4. Ocelli present, relative size: MLMa (2/2) &gt; &lt; PLMa (2/2) &gt; ADMi (2/2) ≥ PDMi (2/2). Eyespot present (2/2)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lineRule="auto" w:line="240"/>
        <w:jc w:val="center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>Family Chactidae Pocock, 1893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 xml:space="preserve">Broteochactas nitidus </w:t>
      </w:r>
      <w:r>
        <w:rPr>
          <w:rFonts w:eastAsia="Times New Roman" w:cs="Times New Roman" w:ascii="Times New Roman" w:hAnsi="Times New Roman"/>
        </w:rPr>
        <w:t xml:space="preserve">Pocock, 1893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6): Ocelli count: 3–4/3–4. Ocelli present, relative size: MLMa (6/5) = PLMa (6/5) &gt; PDMi (6/5) &gt; ADMi (5/4). Eyespot absent (6/6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Brotheas granulatus</w:t>
      </w:r>
      <w:r>
        <w:rPr>
          <w:rFonts w:eastAsia="Times New Roman" w:cs="Times New Roman" w:ascii="Times New Roman" w:hAnsi="Times New Roman"/>
        </w:rPr>
        <w:t xml:space="preserve"> Simon, 1877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4): Ocelli count: 4/4. Ocelli present, relative size: ALMa (-/1) &lt; MLMa (4/4) = PLMa (4/4) &gt; PDMi (4/4) &gt; ADMi (4/3). Eyespot absent (4/4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Brotheas wareipai</w:t>
      </w:r>
      <w:r>
        <w:rPr>
          <w:rFonts w:eastAsia="Times New Roman" w:cs="Times New Roman" w:ascii="Times New Roman" w:hAnsi="Times New Roman"/>
        </w:rPr>
        <w:t xml:space="preserve"> González-Sponga, 2004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7): Ocelli count: 3–4/4. Ocelli present, relative size: MLMa (7/7) ≤ PLMa (7/7) &gt; PDMi (7/7) &gt; ADMi (6/7). Eyespot absent (7/7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Chactas raymondhansi</w:t>
      </w:r>
      <w:r>
        <w:rPr>
          <w:rFonts w:eastAsia="Times New Roman" w:cs="Times New Roman" w:ascii="Times New Roman" w:hAnsi="Times New Roman"/>
        </w:rPr>
        <w:t xml:space="preserve"> Francke &amp; Boos, 1986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3): Ocelli count: 2/2. Ocelli present, relative size: MLMa (3/3) &gt; PLMa (3/3). Eyespot absent (3/3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 xml:space="preserve">Chactopsis insignis </w:t>
      </w:r>
      <w:r>
        <w:rPr>
          <w:rFonts w:eastAsia="Times New Roman" w:cs="Times New Roman" w:ascii="Times New Roman" w:hAnsi="Times New Roman"/>
        </w:rPr>
        <w:t xml:space="preserve">Kraepelin, 1912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4/4. Ocelli present, relative size: MLMa (1/1) = PLMa (1/1) &gt; PDMi (1/1) &gt; ADMi (1/1). Eyespot ab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Chactopsoides anduzei</w:t>
      </w:r>
      <w:r>
        <w:rPr>
          <w:rFonts w:eastAsia="Times New Roman" w:cs="Times New Roman" w:ascii="Times New Roman" w:hAnsi="Times New Roman"/>
        </w:rPr>
        <w:t xml:space="preserve"> (González-Sponga, 1982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6): Ocelli count: 4/4. Ocelli present, relative size: MLMa (6/6) ≤ PLMa (6/6) &gt; PDMi (6/6) &gt; ADMi (6/6). Eyespot absent (6/6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 xml:space="preserve">Hadrurochactas machadoi </w:t>
      </w:r>
      <w:r>
        <w:rPr>
          <w:rFonts w:eastAsia="Times New Roman" w:cs="Times New Roman" w:ascii="Times New Roman" w:hAnsi="Times New Roman"/>
        </w:rPr>
        <w:t xml:space="preserve">González-Sponga, 1993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2): Ocelli count: 4/4. Ocelli present, relative size: MLMa (2/2) = PLMa (2/2) &gt; PDMi (2/2) &gt; ADMi (2/2). Eyespot absent (2/2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 xml:space="preserve">Hadrurochactas </w:t>
      </w:r>
      <w:r>
        <w:rPr>
          <w:rFonts w:eastAsia="Times New Roman" w:cs="Times New Roman" w:ascii="Times New Roman" w:hAnsi="Times New Roman"/>
        </w:rPr>
        <w:t xml:space="preserve">sp.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4/4. Ocelli present, relative size: MLMa (1/1) = PLMa (1/1) &gt; PDMi (1/1) &gt; ADMi (1/1). Eyespot ab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Megachactops kuemoi</w:t>
      </w:r>
      <w:r>
        <w:rPr>
          <w:rFonts w:eastAsia="Times New Roman" w:cs="Times New Roman" w:ascii="Times New Roman" w:hAnsi="Times New Roman"/>
        </w:rPr>
        <w:t xml:space="preserve"> Ochoa et al., 2013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2): Ocelli count: 4/4. Ocelli present, relative size: MLMa (2/2) ≤ PLMa (2/2) &gt; PDMi (2/2) &gt; ADMi (2/2). Eyespot absent (2/2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Neochactas delicatus</w:t>
      </w:r>
      <w:r>
        <w:rPr>
          <w:rFonts w:eastAsia="Times New Roman" w:cs="Times New Roman" w:ascii="Times New Roman" w:hAnsi="Times New Roman"/>
        </w:rPr>
        <w:t xml:space="preserve"> (Karsch, 1879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2): Ocelli count: 4/3–4. Ocelli present, relative size: MLMa (2/2) = PLMa (2/2) &gt; PDMi (2/2) &gt; ADMi (2/1). Eyespot absent (2/2).</w:t>
      </w:r>
    </w:p>
    <w:p>
      <w:pPr>
        <w:pStyle w:val="Normal"/>
        <w:spacing w:lineRule="auto" w:line="240" w:before="0" w:after="0"/>
        <w:ind w:left="360" w:hanging="360"/>
        <w:jc w:val="both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i/>
          <w:iCs/>
        </w:rPr>
        <w:t xml:space="preserve">Nullibrotheas allenii </w:t>
      </w:r>
      <w:r>
        <w:rPr>
          <w:rFonts w:eastAsia="Times New Roman" w:cs="Times New Roman" w:ascii="Times New Roman" w:hAnsi="Times New Roman"/>
        </w:rPr>
        <w:t xml:space="preserve">(Wood, 1863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9): Ocelli count: 3/3. Ocelli present, relative size: MLMa (9/9) &gt; PLMa (9/9) &gt; PDMi (9/9). Eyespot present (4–?/5–?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Taurepania porosus</w:t>
      </w:r>
      <w:r>
        <w:rPr>
          <w:rFonts w:eastAsia="Times New Roman" w:cs="Times New Roman" w:ascii="Times New Roman" w:hAnsi="Times New Roman"/>
        </w:rPr>
        <w:t xml:space="preserve"> (Pocock, 1900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4/4. Ocelli present, relative size: MLMa (1/1) = PLMa (1/1) &gt; PDMi (1/1) &gt; ADMi (1/1). Eyespot ab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Taurepania vestigialis</w:t>
      </w:r>
      <w:r>
        <w:rPr>
          <w:rFonts w:eastAsia="Times New Roman" w:cs="Times New Roman" w:ascii="Times New Roman" w:hAnsi="Times New Roman"/>
        </w:rPr>
        <w:t xml:space="preserve"> González-Sponga, 1978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4/4. Ocelli present, relative size: MLMa (1/1) = PLMa (1/1) &gt; PDMi (1/1) &gt; ADMi (1/1). Eyespot ab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Teuthraustes glaber</w:t>
      </w:r>
      <w:r>
        <w:rPr>
          <w:rFonts w:eastAsia="Times New Roman" w:cs="Times New Roman" w:ascii="Times New Roman" w:hAnsi="Times New Roman"/>
        </w:rPr>
        <w:t xml:space="preserve"> Kraepelin, 1912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2): Ocelli count: 3/3. Ocelli present, relative size: MLMa (2/2) = PLMa (2/2) &gt; PDMi (2/2). Eyespot absent (2/2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 xml:space="preserve">Vachoniochactas humboldti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4/4. Ocelli present, relative size: MLMa (1/1) = PLMa (1/1) &gt; PDMi (1/1) &gt; ADMi (1/1). Eyespot ab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Vachoniochactas lasallei</w:t>
      </w:r>
      <w:r>
        <w:rPr>
          <w:rFonts w:eastAsia="Times New Roman" w:cs="Times New Roman" w:ascii="Times New Roman" w:hAnsi="Times New Roman"/>
        </w:rPr>
        <w:t xml:space="preserve"> (González-Sponga, 1978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4/4. Ocelli present, relative size: MLMa (1/1) &gt; PLMa (1/1) &gt; PDMi (1/1) ≤ ADMi (1/1). Eyespot absent (1/1)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amily Chaerilidae Pocock, 1893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Chaerilus chapmani</w:t>
      </w:r>
      <w:r>
        <w:rPr>
          <w:rFonts w:eastAsia="Times New Roman" w:cs="Times New Roman" w:ascii="Times New Roman" w:hAnsi="Times New Roman"/>
        </w:rPr>
        <w:t xml:space="preserve"> Vachon &amp; Lourenço, 1985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2/1. Ocelli present, relative size: MLMa (1/-) &lt; PLMa (1/1). Eyespot pre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Chaerilus julietteae</w:t>
      </w:r>
      <w:r>
        <w:rPr>
          <w:rFonts w:eastAsia="Times New Roman" w:cs="Times New Roman" w:ascii="Times New Roman" w:hAnsi="Times New Roman"/>
        </w:rPr>
        <w:t xml:space="preserve"> Lourenço, 2011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5): Ocelli count: 2/2. Ocelli present, relative size: MLMa (5/5) ≥ ≤ PLMa (5/5). Eyespot present (5/5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Chaerilus telnovi</w:t>
      </w:r>
      <w:r>
        <w:rPr>
          <w:rFonts w:eastAsia="Times New Roman" w:cs="Times New Roman" w:ascii="Times New Roman" w:hAnsi="Times New Roman"/>
        </w:rPr>
        <w:t xml:space="preserve"> Lourenço, 2009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2/2. Ocelli present, relative size: MLMa (1/1) = PLMa (1/1). Eyespot pre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Chaerilus variegatus</w:t>
      </w:r>
      <w:r>
        <w:rPr>
          <w:rFonts w:eastAsia="Times New Roman" w:cs="Times New Roman" w:ascii="Times New Roman" w:hAnsi="Times New Roman"/>
        </w:rPr>
        <w:t xml:space="preserve"> Simon, 1877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1): Ocelli count: 2–3/2–3. Ocelli present, relative size: ALMa (1/1) &lt; MLMa (11/11) ≥ ≤ PLMa (11/11) &gt; PLMi (4/2). Eyespot present (11/11).</w:t>
      </w:r>
    </w:p>
    <w:p>
      <w:pPr>
        <w:pStyle w:val="Normal"/>
        <w:spacing w:lineRule="auto" w:line="240" w:before="0" w:after="0"/>
        <w:ind w:firstLine="36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lineRule="auto" w:line="240"/>
        <w:jc w:val="center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>Family Diplocentridae Karsch, 1880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Bioculus caboensis</w:t>
      </w:r>
      <w:r>
        <w:rPr>
          <w:rFonts w:eastAsia="Times New Roman" w:cs="Times New Roman" w:ascii="Times New Roman" w:hAnsi="Times New Roman"/>
        </w:rPr>
        <w:t xml:space="preserve"> (Stahnke, 1968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3/3. Ocelli present, relative size: MLMa (1/1) &lt; PLMa (1/1) = PDMi (1/1). Eyespot ab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Bioculus cruzensis</w:t>
      </w:r>
      <w:r>
        <w:rPr>
          <w:rFonts w:eastAsia="Times New Roman" w:cs="Times New Roman" w:ascii="Times New Roman" w:hAnsi="Times New Roman"/>
        </w:rPr>
        <w:t xml:space="preserve"> Stahnke, 1968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2): Ocelli count: 2/2. Ocelli present, relative size: PLMa (2/2) &gt; PDMi (2/2). Eyespot absent (2/2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Cazierius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eastAsia="Times New Roman" w:cs="Times New Roman" w:ascii="Times New Roman" w:hAnsi="Times New Roman"/>
          <w:i/>
        </w:rPr>
        <w:t>neibae</w:t>
      </w:r>
      <w:r>
        <w:rPr>
          <w:rFonts w:eastAsia="Times New Roman" w:cs="Times New Roman" w:ascii="Times New Roman" w:hAnsi="Times New Roman"/>
        </w:rPr>
        <w:t xml:space="preserve"> Kovařík &amp; Teruel, 2014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2): Ocelli count: 3/3. Ocelli present, relative size: MLMa (2/2) = PLMa (2/2) &gt; PDMi (2/2). Eyespot absent (2/2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 xml:space="preserve">Didymocentrus hasethi </w:t>
      </w:r>
      <w:r>
        <w:rPr>
          <w:rFonts w:eastAsia="Times New Roman" w:cs="Times New Roman" w:ascii="Times New Roman" w:hAnsi="Times New Roman"/>
        </w:rPr>
        <w:t xml:space="preserve">(Kraepelin, 1896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3): Ocelli count: 3/3. Ocelli present, relative size: MLMa (3/3) ≤ PLMa (3/3) ≥ PDMi (3/3). Eyespot absent (3/3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Diplocentrus rectimanus</w:t>
      </w:r>
      <w:r>
        <w:rPr>
          <w:rFonts w:eastAsia="Times New Roman" w:cs="Times New Roman" w:ascii="Times New Roman" w:hAnsi="Times New Roman"/>
        </w:rPr>
        <w:t xml:space="preserve"> Pocock, 1898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4): Ocelli count: 3/3–4. Ocelli present, relative size: MLMa (4/4) ≤ PLMa (4/4) ≥ PDMi (4/4) &gt; APLMi</w:t>
      </w:r>
      <w:r>
        <w:rPr>
          <w:rFonts w:eastAsia="Times New Roman" w:cs="Times New Roman" w:ascii="Times New Roman" w:hAnsi="Times New Roman"/>
          <w:color w:val="000000"/>
          <w:vertAlign w:val="subscript"/>
        </w:rPr>
        <w:t>2</w:t>
      </w:r>
      <w:r>
        <w:rPr>
          <w:rFonts w:eastAsia="Times New Roman" w:cs="Times New Roman" w:ascii="Times New Roman" w:hAnsi="Times New Roman"/>
          <w:color w:val="000000"/>
        </w:rPr>
        <w:t xml:space="preserve"> (-/1). Eyespot absent (4/4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Heteronebo monticola</w:t>
      </w:r>
      <w:r>
        <w:rPr>
          <w:rFonts w:eastAsia="Times New Roman" w:cs="Times New Roman" w:ascii="Times New Roman" w:hAnsi="Times New Roman"/>
        </w:rPr>
        <w:t xml:space="preserve"> (Armas, 1999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2): Ocelli count: 3/3. Ocelli present, relative size: MLMa (2/2) = PLMa (2/2) ≥ PDMi (2/2). Eyespot absent (2/2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Heteronebo oviedo</w:t>
      </w:r>
      <w:r>
        <w:rPr>
          <w:rFonts w:eastAsia="Times New Roman" w:cs="Times New Roman" w:ascii="Times New Roman" w:hAnsi="Times New Roman"/>
        </w:rPr>
        <w:t xml:space="preserve"> (Armas, 1999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2): Ocelli count: 3/3. Ocelli present, relative size: MLMa (2/2) ≥ PLMa (2/2) ≥ PDMi (2/2). Eyespot absent (2/2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cs="Times New Roman" w:ascii="Times New Roman" w:hAnsi="Times New Roman"/>
          <w:i/>
        </w:rPr>
        <w:t xml:space="preserve">Kolotl poncei </w:t>
      </w:r>
      <w:r>
        <w:rPr>
          <w:rFonts w:cs="Times New Roman" w:ascii="Times New Roman" w:hAnsi="Times New Roman"/>
        </w:rPr>
        <w:t>(Francke &amp; Quijana-Ravell, 2009)</w:t>
      </w:r>
      <w:r>
        <w:rPr>
          <w:rFonts w:eastAsia="Times New Roman" w:cs="Times New Roman" w:ascii="Times New Roman" w:hAnsi="Times New Roman"/>
          <w:color w:val="000000"/>
        </w:rPr>
        <w:t xml:space="preserve"> 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3/3. Ocelli present, relative size: MLMa (1/1) &lt; PLMa (1/1) &gt; PDMi (1/1). Eyespot ab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Nebo hierichonticus</w:t>
      </w:r>
      <w:r>
        <w:rPr>
          <w:rFonts w:eastAsia="Times New Roman" w:cs="Times New Roman" w:ascii="Times New Roman" w:hAnsi="Times New Roman"/>
        </w:rPr>
        <w:t xml:space="preserve"> (Simon, 1872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3): Ocelli count: 3/3–4. Ocelli present, relative size: MLMa (3/3) ≤  PLMa (3/3) &gt; PDMi (3/3) &gt; ADMi (-/1). Eyespot absent (3/3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 xml:space="preserve">Oiclus purvesii </w:t>
      </w:r>
      <w:r>
        <w:rPr>
          <w:rFonts w:eastAsia="Times New Roman" w:cs="Times New Roman" w:ascii="Times New Roman" w:hAnsi="Times New Roman"/>
        </w:rPr>
        <w:t xml:space="preserve">(Becker, 1880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2/2. Ocelli present, relative size: PLMa (1/1) &gt; PDMi (1/1). Eyespot ab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Tarsoporosus kugleri</w:t>
      </w:r>
      <w:r>
        <w:rPr>
          <w:rFonts w:eastAsia="Times New Roman" w:cs="Times New Roman" w:ascii="Times New Roman" w:hAnsi="Times New Roman"/>
        </w:rPr>
        <w:t xml:space="preserve"> (Schenkel, 1932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3/3. Ocelli present, relative size: MLMa (1/1) ≤  PLMa (1/1) &gt; PDMi (1/1). Eyespot ab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 xml:space="preserve">Tarsoporosus </w:t>
      </w:r>
      <w:r>
        <w:rPr>
          <w:rFonts w:eastAsia="Times New Roman" w:cs="Times New Roman" w:ascii="Times New Roman" w:hAnsi="Times New Roman"/>
          <w:i/>
        </w:rPr>
        <w:t>macuira</w:t>
      </w:r>
      <w:r>
        <w:rPr>
          <w:rFonts w:eastAsia="Times New Roman" w:cs="Times New Roman" w:ascii="Times New Roman" w:hAnsi="Times New Roman"/>
        </w:rPr>
        <w:t xml:space="preserve"> Teruel &amp; Roncallo, 2010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2): Ocelli count: 3–4/3. Ocelli present, relative size: MLMa (2/2) ≥ PLMa (2/2) &gt; PDMi (2/2) &gt; PLMi (1/-). Eyespot absent (2/2)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lineRule="auto" w:line="240"/>
        <w:jc w:val="center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>Family Euscorpiidae Laurie, 1896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 xml:space="preserve">Euscorpius italicus </w:t>
      </w:r>
      <w:r>
        <w:rPr>
          <w:rFonts w:eastAsia="Times New Roman" w:cs="Times New Roman" w:ascii="Times New Roman" w:hAnsi="Times New Roman"/>
          <w:iCs/>
        </w:rPr>
        <w:t>(Herbst, 1800)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3/3. Ocelli present, relative size: MLMa (1/1) &gt; PLMa (1/1) &gt; ADMi (1/1). Eyespot ab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Euscorpius tergestinus</w:t>
      </w:r>
      <w:r>
        <w:rPr>
          <w:rFonts w:eastAsia="Times New Roman" w:cs="Times New Roman" w:ascii="Times New Roman" w:hAnsi="Times New Roman"/>
        </w:rPr>
        <w:t xml:space="preserve"> (C.L. Koch, 1837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3/3. Ocelli present, relative size: MLMa (1/1) &gt; PLMa (1/1) &gt; ADMi (1/1). Eyespot ab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 xml:space="preserve">Megacormus gertschi </w:t>
      </w:r>
      <w:r>
        <w:rPr>
          <w:rFonts w:eastAsia="Times New Roman" w:cs="Times New Roman" w:ascii="Times New Roman" w:hAnsi="Times New Roman"/>
        </w:rPr>
        <w:t xml:space="preserve">Díaz Najera, 1966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2): Ocelli count: 4/4. Ocelli present, relative size: MLMa (2/2) ≥ PLMa (2/2) &gt; ADMi (2/2) &gt; PDMi (2/2). Eyespot absent (2/2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Plesiochactas dilutus</w:t>
      </w:r>
      <w:r>
        <w:rPr>
          <w:rFonts w:eastAsia="Times New Roman" w:cs="Times New Roman" w:ascii="Times New Roman" w:hAnsi="Times New Roman"/>
        </w:rPr>
        <w:t xml:space="preserve"> (Karsch, 1881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2/2. Ocelli present, relative size: MLMa (1/1) &gt; PLMa (1/1). Eyespot ab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 xml:space="preserve">Plesiochactas mitchelli </w:t>
      </w:r>
      <w:r>
        <w:rPr>
          <w:rFonts w:eastAsia="Times New Roman" w:cs="Times New Roman" w:ascii="Times New Roman" w:hAnsi="Times New Roman"/>
        </w:rPr>
        <w:t xml:space="preserve">Soleglad, 1976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2/2. Ocelli present, relative size: MLMa (1/1) &gt; PLMa (1/1). Eyespot ab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Troglocormus ciego</w:t>
      </w:r>
      <w:r>
        <w:rPr>
          <w:rFonts w:eastAsia="Times New Roman" w:cs="Times New Roman" w:ascii="Times New Roman" w:hAnsi="Times New Roman"/>
        </w:rPr>
        <w:t xml:space="preserve"> Francke, 1981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4/4. Ocelli present, relative size: MLMa (1/1) = PLMa (1/1) &gt; PDMi (1/1) ≥ ADMi (1/1). Eyespot ab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Troglocormus willis</w:t>
      </w:r>
      <w:r>
        <w:rPr>
          <w:rFonts w:eastAsia="Times New Roman" w:cs="Times New Roman" w:ascii="Times New Roman" w:hAnsi="Times New Roman"/>
        </w:rPr>
        <w:t xml:space="preserve"> Francke, 1981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3): Ocelli count: 2–3/2–3. Ocelli present, relative size: MLMa (3/3) ≥ PLMa (3/3) &gt; ADMi (1/2). Eyespot absent (3/3)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lineRule="auto" w:line="240"/>
        <w:jc w:val="center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>Family Hemiscorpiidae Pocock, 1893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Hemiscorpius lepturus</w:t>
      </w:r>
      <w:r>
        <w:rPr>
          <w:rFonts w:eastAsia="Times New Roman" w:cs="Times New Roman" w:ascii="Times New Roman" w:hAnsi="Times New Roman"/>
        </w:rPr>
        <w:t xml:space="preserve"> Peters, 1861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2): Ocelli count: 3/3. Ocelli present, relative size: MLMa (2/2) ≥ PLMa (2/2) &gt; PDMi (2/2). Eyespot absent (2/2)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lineRule="auto" w:line="240"/>
        <w:jc w:val="center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>Family Heteroscorpionidae Kraepelin, 1905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 xml:space="preserve">Heteroscorpion kraepelini </w:t>
      </w:r>
      <w:r>
        <w:rPr>
          <w:rFonts w:eastAsia="Times New Roman" w:cs="Times New Roman" w:ascii="Times New Roman" w:hAnsi="Times New Roman"/>
        </w:rPr>
        <w:t>Lourenço &amp; Goodman, 2006 (</w:t>
      </w:r>
      <w:r>
        <w:rPr>
          <w:rFonts w:eastAsia="Times New Roman" w:cs="Times New Roman" w:ascii="Times New Roman" w:hAnsi="Times New Roman"/>
          <w:i/>
        </w:rPr>
        <w:t>n</w:t>
      </w:r>
      <w:r>
        <w:rPr>
          <w:rFonts w:eastAsia="Times New Roman" w:cs="Times New Roman" w:ascii="Times New Roman" w:hAnsi="Times New Roman"/>
        </w:rPr>
        <w:t xml:space="preserve"> = 2): Ocelli count: 2</w:t>
      </w:r>
      <w:r>
        <w:rPr>
          <w:rFonts w:eastAsia="Times New Roman" w:cs="Times New Roman" w:ascii="Times New Roman" w:hAnsi="Times New Roman"/>
          <w:color w:val="000000"/>
        </w:rPr>
        <w:t>–</w:t>
      </w:r>
      <w:r>
        <w:rPr>
          <w:rFonts w:eastAsia="Times New Roman" w:cs="Times New Roman" w:ascii="Times New Roman" w:hAnsi="Times New Roman"/>
        </w:rPr>
        <w:t>3/2: Ocelli present, relative size: PLMa (2/2) &gt; PDMi (2/2) &gt; ADMi (1/-). Eyespot absent (2/2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Heteroscorpion magnus</w:t>
      </w:r>
      <w:r>
        <w:rPr>
          <w:rFonts w:eastAsia="Times New Roman" w:cs="Times New Roman" w:ascii="Times New Roman" w:hAnsi="Times New Roman"/>
        </w:rPr>
        <w:t xml:space="preserve"> Lourenço &amp; Goodman, 2002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3): Ocelli count: 4–5/2–3. Ocelli present, relative size: PLMa (3/3) &gt; PDMi (3/3) &gt; PLMi (3/1) ≥ APLMi</w:t>
      </w:r>
      <w:r>
        <w:rPr>
          <w:rFonts w:eastAsia="Times New Roman" w:cs="Times New Roman" w:ascii="Times New Roman" w:hAnsi="Times New Roman"/>
          <w:color w:val="000000"/>
          <w:vertAlign w:val="subscript"/>
        </w:rPr>
        <w:t>1</w:t>
      </w:r>
      <w:r>
        <w:rPr>
          <w:rFonts w:eastAsia="Times New Roman" w:cs="Times New Roman" w:ascii="Times New Roman" w:hAnsi="Times New Roman"/>
          <w:color w:val="000000"/>
        </w:rPr>
        <w:t xml:space="preserve"> (3/-) = ADMi (1/1). Eyespot absent (3/3).</w:t>
      </w:r>
    </w:p>
    <w:p>
      <w:pPr>
        <w:pStyle w:val="Normal"/>
        <w:spacing w:lineRule="auto" w:line="240" w:before="0" w:after="0"/>
        <w:ind w:left="360" w:hanging="360"/>
        <w:jc w:val="both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i/>
        </w:rPr>
        <w:t xml:space="preserve">Heteroscorpion </w:t>
      </w:r>
      <w:r>
        <w:rPr>
          <w:rFonts w:eastAsia="Times New Roman" w:cs="Times New Roman" w:ascii="Times New Roman" w:hAnsi="Times New Roman"/>
        </w:rPr>
        <w:t>sp. (</w:t>
      </w:r>
      <w:r>
        <w:rPr>
          <w:rFonts w:eastAsia="Times New Roman" w:cs="Times New Roman" w:ascii="Times New Roman" w:hAnsi="Times New Roman"/>
          <w:i/>
        </w:rPr>
        <w:t>n</w:t>
      </w:r>
      <w:r>
        <w:rPr>
          <w:rFonts w:eastAsia="Times New Roman" w:cs="Times New Roman" w:ascii="Times New Roman" w:hAnsi="Times New Roman"/>
        </w:rPr>
        <w:t xml:space="preserve"> = 3): Ocelli count: 2/2. Ocelli present, relative size: PLMa (3/3) &gt; PDMi (3/3). Eyespot absent (3/3)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lineRule="auto" w:line="240"/>
        <w:jc w:val="center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>Family Hormuridae Laurie, 1896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Cheloctonus jonesii</w:t>
      </w:r>
      <w:r>
        <w:rPr>
          <w:rFonts w:eastAsia="Times New Roman" w:cs="Times New Roman" w:ascii="Times New Roman" w:hAnsi="Times New Roman"/>
        </w:rPr>
        <w:t xml:space="preserve"> Pocock, 1892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5): Ocelli count: 3/3–4. Ocelli present, relative size: MLMa (5/5) ≥ PLMa (5/5) ≥ PDMi (5/5) &gt; PLMi (-/2). Eyespot absent (5/5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Chiromachetes fergusoni</w:t>
      </w:r>
      <w:r>
        <w:rPr>
          <w:rFonts w:eastAsia="Times New Roman" w:cs="Times New Roman" w:ascii="Times New Roman" w:hAnsi="Times New Roman"/>
        </w:rPr>
        <w:t xml:space="preserve"> Pocock, 1899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3/3. Ocelli present, relative size: MLMa (1/1) = PLMa (1/1) &gt; PDMi (1/1). Eyespot ab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Chiromachus ochropus</w:t>
      </w:r>
      <w:r>
        <w:rPr>
          <w:rFonts w:eastAsia="Times New Roman" w:cs="Times New Roman" w:ascii="Times New Roman" w:hAnsi="Times New Roman"/>
        </w:rPr>
        <w:t xml:space="preserve"> (C.L. Koch, 1837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3/3. Ocelli present, relative size: MLMa (1/1) = PLMa (1/1) &gt; PDMi (1/1). Eyespot ab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Hadogenes troglodytes</w:t>
      </w:r>
      <w:r>
        <w:rPr>
          <w:rFonts w:eastAsia="Times New Roman" w:cs="Times New Roman" w:ascii="Times New Roman" w:hAnsi="Times New Roman"/>
        </w:rPr>
        <w:t xml:space="preserve"> (Peters, 1861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2): Ocelli count: 3/3. Ocelli present, relative size: MLMa (2/2) ≤ PLMa (2/2) ≥ PDMi (2/2). Eyespot absent (2/2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 xml:space="preserve">Hormiops davidovi </w:t>
      </w:r>
      <w:r>
        <w:rPr>
          <w:rFonts w:eastAsia="Times New Roman" w:cs="Times New Roman" w:ascii="Times New Roman" w:hAnsi="Times New Roman"/>
        </w:rPr>
        <w:t xml:space="preserve">Fage, 1933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6): Ocelli count: 2/2. Ocelli present, relative size: PLMa (6/6) &gt; PDMi (6/6). Eyespot absent (6/6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Hormurus extensus</w:t>
      </w:r>
      <w:r>
        <w:rPr>
          <w:rFonts w:eastAsia="Times New Roman" w:cs="Times New Roman" w:ascii="Times New Roman" w:hAnsi="Times New Roman"/>
        </w:rPr>
        <w:t xml:space="preserve"> (Locket, 1997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3/3. Ocelli present, relative size: MLMa (1/1) &gt; PLMa (1/1) ≥ PDMi (1/1). Eyespot ab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Iomachus laeviceps</w:t>
      </w:r>
      <w:r>
        <w:rPr>
          <w:rFonts w:eastAsia="Times New Roman" w:cs="Times New Roman" w:ascii="Times New Roman" w:hAnsi="Times New Roman"/>
        </w:rPr>
        <w:t xml:space="preserve"> (Pocock, 1890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6): Ocelli count: 3–4/3. Ocelli present, relative size: MLMa (6/6) ≥ ≤ PLMa (6/6) &gt; PDMi (6/6) &gt; PLMi (1/-). Eyespot absent (6/6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Iomachus politus</w:t>
      </w:r>
      <w:r>
        <w:rPr>
          <w:rFonts w:eastAsia="Times New Roman" w:cs="Times New Roman" w:ascii="Times New Roman" w:hAnsi="Times New Roman"/>
        </w:rPr>
        <w:t xml:space="preserve"> Pocock, 1896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3): Ocelli count: 3/3. Ocelli present, relative size: MLMa (3/3) ≥ PLMa (3/3) &gt; PDMi (3/3). Eyespot absent (3/3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Liocheles australasiae</w:t>
      </w:r>
      <w:r>
        <w:rPr>
          <w:rFonts w:eastAsia="Times New Roman" w:cs="Times New Roman" w:ascii="Times New Roman" w:hAnsi="Times New Roman"/>
        </w:rPr>
        <w:t xml:space="preserve"> (Fabricius, 1775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3): Ocelli count: 3/3. Ocelli present, relative size: MLMa (3/3) ≤ PLMa (3/3) &gt; PDMi (3/3). Eyespot absent (3/3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Opisthacanthus elatus</w:t>
      </w:r>
      <w:r>
        <w:rPr>
          <w:rFonts w:eastAsia="Times New Roman" w:cs="Times New Roman" w:ascii="Times New Roman" w:hAnsi="Times New Roman"/>
        </w:rPr>
        <w:t xml:space="preserve"> (Gervais, 1844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3/3. Ocelli present, relative size: MLMa (1/1) &gt; PLMa (1/1) &gt; PDMi (1/1). Eyespot ab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Opisthacanthus lecomtei</w:t>
      </w:r>
      <w:r>
        <w:rPr>
          <w:rFonts w:eastAsia="Times New Roman" w:cs="Times New Roman" w:ascii="Times New Roman" w:hAnsi="Times New Roman"/>
        </w:rPr>
        <w:t xml:space="preserve"> (Lucas, 1858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3/3. Ocelli present, relative size: MLMa (1/1) = PLMa (1/1) &gt; PDMi (1/1). Eyespot ab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Opisthacanthus madagascariensis</w:t>
      </w:r>
      <w:r>
        <w:rPr>
          <w:rFonts w:eastAsia="Times New Roman" w:cs="Times New Roman" w:ascii="Times New Roman" w:hAnsi="Times New Roman"/>
        </w:rPr>
        <w:t xml:space="preserve"> Kraepelin, 1894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3/3. Ocelli present, relative size: MLMa (1/1) &gt; PLMa (1/1) &gt; PDMi (1/1). Eyespot ab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Opisthacanthus validus</w:t>
      </w:r>
      <w:r>
        <w:rPr>
          <w:rFonts w:eastAsia="Times New Roman" w:cs="Times New Roman" w:ascii="Times New Roman" w:hAnsi="Times New Roman"/>
        </w:rPr>
        <w:t xml:space="preserve"> Thorell, 1876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2): Ocelli count: 3/3. Ocelli present, relative size: MLMa (2/2) = PLMa (2/2) = PDMi (2/2). Eyespot absent (2/2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Palaeocheloctonus pauliani</w:t>
      </w:r>
      <w:r>
        <w:rPr>
          <w:rFonts w:eastAsia="Times New Roman" w:cs="Times New Roman" w:ascii="Times New Roman" w:hAnsi="Times New Roman"/>
        </w:rPr>
        <w:t xml:space="preserve"> Lourenço, 1996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5): Ocelli count: 3/3. Ocelli present, relative size: MLMa (5/5) ≥ PLMa (5/5) ≥ PDMi (5/5). Eyespot absent (5/5)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lineRule="auto" w:line="240"/>
        <w:jc w:val="center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>Family Iuridae Thorell, 1876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Anuroctonus phaiodactylus</w:t>
      </w:r>
      <w:r>
        <w:rPr>
          <w:rFonts w:eastAsia="Times New Roman" w:cs="Times New Roman" w:ascii="Times New Roman" w:hAnsi="Times New Roman"/>
        </w:rPr>
        <w:t xml:space="preserve"> (Wood, 1863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4/4. Ocelli present, relative size: MLMa (1/1) &gt; PLMa (1/1) &gt; PDMi (1/1) &gt; ADMi (1/1). Eyespot ab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Calchas anlasi</w:t>
      </w:r>
      <w:r>
        <w:rPr>
          <w:rFonts w:eastAsia="Times New Roman" w:cs="Times New Roman" w:ascii="Times New Roman" w:hAnsi="Times New Roman"/>
        </w:rPr>
        <w:t xml:space="preserve"> Yağmur et al., 2013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4/3. Ocelli present, relative size: MLMa (1/1) &gt; PLMa (1/1) &gt; ADMi (1/1) &gt; PDMi (1/-). Eyespot ab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 xml:space="preserve">Calchas birulai </w:t>
      </w:r>
      <w:r>
        <w:rPr>
          <w:rFonts w:eastAsia="Times New Roman" w:cs="Times New Roman" w:ascii="Times New Roman" w:hAnsi="Times New Roman"/>
        </w:rPr>
        <w:t xml:space="preserve">Fet et al., 2009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4): Ocelli count: 4/4. Ocelli present, relative size: MLMa (4/4) &gt; &lt; PLMa (4/4) &gt; PDMi (4/4) ≥ ADMi (4/4). Eyespot absent (4/4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Caraboctonus keyserlingi</w:t>
      </w:r>
      <w:r>
        <w:rPr>
          <w:rFonts w:eastAsia="Times New Roman" w:cs="Times New Roman" w:ascii="Times New Roman" w:hAnsi="Times New Roman"/>
        </w:rPr>
        <w:t xml:space="preserve"> Pocock, 1893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4): Ocelli count: 4/4. Ocelli present, relative size: MLMa (4/4) &gt; PLMa (4/4) &gt; PDMi (4/4) &gt; ADMi (4/4). Eyespot present (4/4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Hadruroides charcasus</w:t>
      </w:r>
      <w:r>
        <w:rPr>
          <w:rFonts w:eastAsia="Times New Roman" w:cs="Times New Roman" w:ascii="Times New Roman" w:hAnsi="Times New Roman"/>
        </w:rPr>
        <w:t xml:space="preserve"> (Karsch, 1879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5): Ocelli count: 4/4. Ocelli present, relative size: MLMa (5/5) &gt; PLMa (5/5) &gt; PDMi (5/5) &gt; ADMi (5/5). Eyespot present (5/5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Hadrurus arizonensis</w:t>
      </w:r>
      <w:r>
        <w:rPr>
          <w:rFonts w:eastAsia="Times New Roman" w:cs="Times New Roman" w:ascii="Times New Roman" w:hAnsi="Times New Roman"/>
        </w:rPr>
        <w:t xml:space="preserve"> Ewing, 1928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3): Ocelli count: 3/3. Ocelli present, relative size: MLMa (3/3) &gt; PLMa (3/3) &gt; PDMi (3/3). Eyespot present (3/3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Hoffmannihadrurus aztecus</w:t>
      </w:r>
      <w:r>
        <w:rPr>
          <w:rFonts w:eastAsia="Times New Roman" w:cs="Times New Roman" w:ascii="Times New Roman" w:hAnsi="Times New Roman"/>
        </w:rPr>
        <w:t xml:space="preserve"> (Pocock, 1902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2): Ocelli count: 3/3. Ocelli present, relative size: MLMa (2/2) &gt; PLMa (2/2) &gt; PDMi (2/2). Eyespot present (2/2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Hoffmannihadrurus gertschi</w:t>
      </w:r>
      <w:r>
        <w:rPr>
          <w:rFonts w:eastAsia="Times New Roman" w:cs="Times New Roman" w:ascii="Times New Roman" w:hAnsi="Times New Roman"/>
        </w:rPr>
        <w:t xml:space="preserve"> (Soleglad, 1976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4/4. Ocelli present, relative size: MLMa (1/1) &gt; PLMa (1/1) &gt; PDMi (1/1) &gt; ADMi (1/1). Eyespot pre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Iurus dufoureius</w:t>
      </w:r>
      <w:r>
        <w:rPr>
          <w:rFonts w:eastAsia="Times New Roman" w:cs="Times New Roman" w:ascii="Times New Roman" w:hAnsi="Times New Roman"/>
        </w:rPr>
        <w:t xml:space="preserve"> (Brullé, 1832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4/4. Ocelli present, relative size: MLMa (1/1) &gt; PLMa (1/1) &gt; PDMi (1/1) ≥ ADMi (1/1). Eyespot ab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 xml:space="preserve">Neocalchas gruberi </w:t>
      </w:r>
      <w:r>
        <w:rPr>
          <w:rFonts w:eastAsia="Times New Roman" w:cs="Times New Roman" w:ascii="Times New Roman" w:hAnsi="Times New Roman"/>
        </w:rPr>
        <w:t xml:space="preserve">(Fet et al., 2009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4/3. Ocelli present, relative size: MLMa (1/1) &gt; PLMa (1/1) &gt; PDMi (1/1) = ADMi (1/-). Eyespot ab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Protoiurus kraepelini</w:t>
      </w:r>
      <w:r>
        <w:rPr>
          <w:rFonts w:eastAsia="Times New Roman" w:cs="Times New Roman" w:ascii="Times New Roman" w:hAnsi="Times New Roman"/>
        </w:rPr>
        <w:t xml:space="preserve"> (von Ubisch, 1922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5): Ocelli count: 4/4. Ocelli present, relative size: MLMa (5/5) ≥ ≤ PLMa (5/5) &gt; PDMi (5/5) ≥ ≤ ADMi (5/5). Eyespot absent (5/5)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lineRule="auto" w:line="240"/>
        <w:jc w:val="center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>Family Pseudochactidae Gromov, 1998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Pseudochactas ovchinnikovi</w:t>
      </w:r>
      <w:r>
        <w:rPr>
          <w:rFonts w:eastAsia="Times New Roman" w:cs="Times New Roman" w:ascii="Times New Roman" w:hAnsi="Times New Roman"/>
        </w:rPr>
        <w:t xml:space="preserve"> Gromov, 1998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2): Ocelli count: 1/1. Ocelli present, relative size: PLMa (12/12). Eyespot absent (12/12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Troglokhammouanus steineri</w:t>
      </w:r>
      <w:r>
        <w:rPr>
          <w:rFonts w:eastAsia="Times New Roman" w:cs="Times New Roman" w:ascii="Times New Roman" w:hAnsi="Times New Roman"/>
        </w:rPr>
        <w:t xml:space="preserve"> Lourenço, 2007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8): Ocelli count: 1/1. Ocelli present, relative size: PLMa (8/8). Eyespot absent (8/8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Vietbocap lao</w:t>
      </w:r>
      <w:r>
        <w:rPr>
          <w:rFonts w:eastAsia="Times New Roman" w:cs="Times New Roman" w:ascii="Times New Roman" w:hAnsi="Times New Roman"/>
        </w:rPr>
        <w:t xml:space="preserve"> Lourenço, 2012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2): Ocelli count: 0/0. Eyespot absent (2/2)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lineRule="auto" w:line="240"/>
        <w:jc w:val="center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>Family Scorpionidae Latreille, 1802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Heterometrus cyaneus</w:t>
      </w:r>
      <w:r>
        <w:rPr>
          <w:rFonts w:eastAsia="Times New Roman" w:cs="Times New Roman" w:ascii="Times New Roman" w:hAnsi="Times New Roman"/>
        </w:rPr>
        <w:t xml:space="preserve"> (C.L. Koch, 1836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3): Ocelli count: 4/4–5. Ocelli present, relative size: MLMa (3/3) &lt; PLMa (3/3) &gt; PDMi (3/3) &gt; ADMi (-/1) &lt; PLMi (3/3) &gt; APLMi</w:t>
      </w:r>
      <w:r>
        <w:rPr>
          <w:rFonts w:eastAsia="Times New Roman" w:cs="Times New Roman" w:ascii="Times New Roman" w:hAnsi="Times New Roman"/>
          <w:color w:val="000000"/>
          <w:vertAlign w:val="subscript"/>
        </w:rPr>
        <w:t>2</w:t>
      </w:r>
      <w:r>
        <w:rPr>
          <w:rFonts w:eastAsia="Times New Roman" w:cs="Times New Roman" w:ascii="Times New Roman" w:hAnsi="Times New Roman"/>
          <w:color w:val="000000"/>
        </w:rPr>
        <w:t xml:space="preserve"> (-/1). Eyespot absent (3/3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Opistophthalmus jenseni</w:t>
      </w:r>
      <w:r>
        <w:rPr>
          <w:rFonts w:eastAsia="Times New Roman" w:cs="Times New Roman" w:ascii="Times New Roman" w:hAnsi="Times New Roman"/>
        </w:rPr>
        <w:t xml:space="preserve"> (Lamoral, 1972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2): Ocelli count: 3–7/3–7. Ocelli present, relative size: MLMa (12/12) &lt; PLMa (12/12) ≥ PDMi (12/12) &gt; ADMi (1/1) = APLMi</w:t>
      </w:r>
      <w:r>
        <w:rPr>
          <w:rFonts w:eastAsia="Times New Roman" w:cs="Times New Roman" w:ascii="Times New Roman" w:hAnsi="Times New Roman"/>
          <w:color w:val="000000"/>
          <w:vertAlign w:val="subscript"/>
        </w:rPr>
        <w:t>2</w:t>
      </w:r>
      <w:r>
        <w:rPr>
          <w:rFonts w:eastAsia="Times New Roman" w:cs="Times New Roman" w:ascii="Times New Roman" w:hAnsi="Times New Roman"/>
          <w:color w:val="000000"/>
        </w:rPr>
        <w:t xml:space="preserve"> (7/4) ≥ ≤ PLMi (10/9) ≥ APLMi</w:t>
      </w:r>
      <w:r>
        <w:rPr>
          <w:rFonts w:eastAsia="Times New Roman" w:cs="Times New Roman" w:ascii="Times New Roman" w:hAnsi="Times New Roman"/>
          <w:color w:val="000000"/>
          <w:vertAlign w:val="subscript"/>
        </w:rPr>
        <w:t>3</w:t>
      </w:r>
      <w:r>
        <w:rPr>
          <w:rFonts w:eastAsia="Times New Roman" w:cs="Times New Roman" w:ascii="Times New Roman" w:hAnsi="Times New Roman"/>
          <w:color w:val="000000"/>
        </w:rPr>
        <w:t xml:space="preserve"> (3/3) ≥ APLMi</w:t>
      </w:r>
      <w:r>
        <w:rPr>
          <w:rFonts w:eastAsia="Times New Roman" w:cs="Times New Roman" w:ascii="Times New Roman" w:hAnsi="Times New Roman"/>
          <w:color w:val="000000"/>
          <w:vertAlign w:val="subscript"/>
        </w:rPr>
        <w:t>1</w:t>
      </w:r>
      <w:r>
        <w:rPr>
          <w:rFonts w:eastAsia="Times New Roman" w:cs="Times New Roman" w:ascii="Times New Roman" w:hAnsi="Times New Roman"/>
          <w:color w:val="000000"/>
        </w:rPr>
        <w:t xml:space="preserve"> (2/3). Eyespot absent (12/12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 xml:space="preserve">Opistophthalmus </w:t>
      </w:r>
      <w:r>
        <w:rPr>
          <w:rFonts w:eastAsia="Times New Roman" w:cs="Times New Roman" w:ascii="Times New Roman" w:hAnsi="Times New Roman"/>
        </w:rPr>
        <w:t xml:space="preserve">sp.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2): Ocelli count: 3–5/4–5. Ocelli present, relative size: MLMa (12/12) ≤ PLMa (12/12) &gt; PDMi (12/12) &gt; ADMi (2/1) &lt; PLMi (11/12) = APLMi</w:t>
      </w:r>
      <w:r>
        <w:rPr>
          <w:rFonts w:eastAsia="Times New Roman" w:cs="Times New Roman" w:ascii="Times New Roman" w:hAnsi="Times New Roman"/>
          <w:color w:val="000000"/>
          <w:vertAlign w:val="subscript"/>
        </w:rPr>
        <w:t>2</w:t>
      </w:r>
      <w:r>
        <w:rPr>
          <w:rFonts w:eastAsia="Times New Roman" w:cs="Times New Roman" w:ascii="Times New Roman" w:hAnsi="Times New Roman"/>
          <w:color w:val="000000"/>
        </w:rPr>
        <w:t xml:space="preserve"> (1/2). Eyespot absent (12/12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Pandinus gregoryi</w:t>
      </w:r>
      <w:r>
        <w:rPr>
          <w:rFonts w:eastAsia="Times New Roman" w:cs="Times New Roman" w:ascii="Times New Roman" w:hAnsi="Times New Roman"/>
        </w:rPr>
        <w:t xml:space="preserve"> (Pocock, 1896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6): Ocelli count: 3–4/3–4. Ocelli present, relative size: MLMa (6/6) ≥ ≤ PLMa (6/6) &gt; PDMi (6/6) &gt; PLMi (2/2). Eyespot absent (6/6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Scorpio maurus palmatus</w:t>
      </w:r>
      <w:r>
        <w:rPr>
          <w:rFonts w:eastAsia="Times New Roman" w:cs="Times New Roman" w:ascii="Times New Roman" w:hAnsi="Times New Roman"/>
        </w:rPr>
        <w:t xml:space="preserve"> (Ehrenberg, 1828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4): Ocelli count: 3–4/3–4. Ocelli present, relative size: MLMa (4/4) = PLMa (4/4) &gt; PDMi (4/4) &gt; PLMi (2/2). Eyespot absent (4/4)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lineRule="auto" w:line="240"/>
        <w:jc w:val="center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>Family Scorpiopidae Kraepelin, 1905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 xml:space="preserve">Alloscorpiops </w:t>
      </w:r>
      <w:r>
        <w:rPr>
          <w:rFonts w:eastAsia="Times New Roman" w:cs="Times New Roman" w:ascii="Times New Roman" w:hAnsi="Times New Roman"/>
        </w:rPr>
        <w:t xml:space="preserve">sp.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4/4. Ocelli present, relative size: MLMa (1/1) &gt; PLMa (1/1) &gt; PDMi (1/1) &gt; PLMi (1/1). Eyespot ab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Euscorpiops kaftani</w:t>
      </w:r>
      <w:r>
        <w:rPr>
          <w:rFonts w:eastAsia="Times New Roman" w:cs="Times New Roman" w:ascii="Times New Roman" w:hAnsi="Times New Roman"/>
        </w:rPr>
        <w:t xml:space="preserve"> (Kovařík, 1993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4/4. Ocelli present, relative size: MLMa (1/1) = PLMa (1/1) &gt; PDMi (1/1) &gt; PLMi (1/1). Eyespot ab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Euscorpiops problematicus</w:t>
      </w:r>
      <w:r>
        <w:rPr>
          <w:rFonts w:eastAsia="Times New Roman" w:cs="Times New Roman" w:ascii="Times New Roman" w:hAnsi="Times New Roman"/>
        </w:rPr>
        <w:t xml:space="preserve"> Kovařík, 2000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4/4. Ocelli present, relative size: MLMa (1/1) = PLMa (1/1) &gt; PDMi (1/1) &gt; PLMi (1/1). Eyespot ab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Parascorpiops montana</w:t>
      </w:r>
      <w:r>
        <w:rPr>
          <w:rFonts w:eastAsia="Times New Roman" w:cs="Times New Roman" w:ascii="Times New Roman" w:hAnsi="Times New Roman"/>
        </w:rPr>
        <w:t xml:space="preserve"> Banks, 1928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6): Ocelli count: 2–3/2–3. Ocelli present, relative size: MLMa (6/6) ≥ PLMa (6/6) &gt; PDMi (4/4). Eyespot absent (6/6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 xml:space="preserve">Scorpiops </w:t>
      </w:r>
      <w:r>
        <w:rPr>
          <w:rFonts w:eastAsia="Times New Roman" w:cs="Times New Roman" w:ascii="Times New Roman" w:hAnsi="Times New Roman"/>
          <w:i/>
        </w:rPr>
        <w:t xml:space="preserve">feti </w:t>
      </w:r>
      <w:r>
        <w:rPr>
          <w:rFonts w:eastAsia="Times New Roman" w:cs="Times New Roman" w:ascii="Times New Roman" w:hAnsi="Times New Roman"/>
        </w:rPr>
        <w:t>Kovařík, 2000</w:t>
      </w:r>
      <w:r>
        <w:rPr>
          <w:rFonts w:eastAsia="Times New Roman" w:cs="Times New Roman" w:ascii="Times New Roman" w:hAnsi="Times New Roman"/>
          <w:color w:val="000000"/>
        </w:rPr>
        <w:t xml:space="preserve"> 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2): Ocelli count: 4/4. Ocelli present, relative size: MLMa (2/2) &gt; PLMa (2/2) &gt; PDMi (2/2) &gt; PLMi (2/2). Eyespot absent (2/2)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lineRule="auto" w:line="240"/>
        <w:jc w:val="center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>Family Superstitioniidae Stahnke, 1940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Superstitionia donensis</w:t>
      </w:r>
      <w:r>
        <w:rPr>
          <w:rFonts w:eastAsia="Times New Roman" w:cs="Times New Roman" w:ascii="Times New Roman" w:hAnsi="Times New Roman"/>
        </w:rPr>
        <w:t xml:space="preserve"> Stahnke, 1940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4): Ocelli count: 4/4. Ocelli present, relative size: MLMa (4/4) &gt; PLMa (4/4) &gt; PDMi (4/4) ≥ ≤ ADMi (4/4). Eyespot absent (4/4)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lineRule="auto" w:line="240"/>
        <w:jc w:val="center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>Family Troglotayosicidae Lourenço, 1998</w:t>
      </w:r>
    </w:p>
    <w:p>
      <w:pPr>
        <w:pStyle w:val="Normal"/>
        <w:spacing w:lineRule="auto" w:line="240" w:before="0" w:after="0"/>
        <w:ind w:left="360" w:hanging="360"/>
        <w:jc w:val="both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i/>
          <w:iCs/>
        </w:rPr>
        <w:t xml:space="preserve">Belisarius xambeui </w:t>
      </w:r>
      <w:r>
        <w:rPr>
          <w:rFonts w:eastAsia="Times New Roman" w:cs="Times New Roman" w:ascii="Times New Roman" w:hAnsi="Times New Roman"/>
        </w:rPr>
        <w:t xml:space="preserve">Simon, 1879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2): Ocelli count: 0/0. Eyespot present?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Troglotayosicus humiculum</w:t>
      </w:r>
      <w:r>
        <w:rPr>
          <w:rFonts w:eastAsia="Times New Roman" w:cs="Times New Roman" w:ascii="Times New Roman" w:hAnsi="Times New Roman"/>
        </w:rPr>
        <w:t xml:space="preserve"> Botero-Trujillo &amp; Francke, 2009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3): Ocelli count: 2/2. Ocelli present, relative size: PLMa (3/3) &gt; PDMi (3/3). Eyespot present (3/3)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lineRule="auto" w:line="240"/>
        <w:jc w:val="center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>Family Typhlochactidae Mitchell, 1971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Alacran tartarus</w:t>
      </w:r>
      <w:r>
        <w:rPr>
          <w:rFonts w:eastAsia="Times New Roman" w:cs="Times New Roman" w:ascii="Times New Roman" w:hAnsi="Times New Roman"/>
        </w:rPr>
        <w:t xml:space="preserve"> Francke, 1982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0/0. Eyespot ab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 xml:space="preserve">Alacran </w:t>
      </w:r>
      <w:r>
        <w:rPr>
          <w:rFonts w:eastAsia="Times New Roman" w:cs="Times New Roman" w:ascii="Times New Roman" w:hAnsi="Times New Roman"/>
        </w:rPr>
        <w:t xml:space="preserve">sp.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0/0. Eyespot ab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Sotanochactas elliotti</w:t>
      </w:r>
      <w:r>
        <w:rPr>
          <w:rFonts w:eastAsia="Times New Roman" w:cs="Times New Roman" w:ascii="Times New Roman" w:hAnsi="Times New Roman"/>
        </w:rPr>
        <w:t xml:space="preserve"> (Mitchell, 1971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2): Ocelli count: 0/0. Eyespot absent (2/2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  <w:color w:val="000000"/>
        </w:rPr>
        <w:t xml:space="preserve">Stygochactas granulosus </w:t>
      </w:r>
      <w:r>
        <w:rPr>
          <w:rFonts w:eastAsia="Times New Roman" w:cs="Times New Roman" w:ascii="Times New Roman" w:hAnsi="Times New Roman"/>
          <w:color w:val="000000"/>
        </w:rPr>
        <w:t>(Sissom &amp; Cokendolpher, 1998) 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0/0. Eyespot ab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Typhlochactas mitchelli</w:t>
      </w:r>
      <w:r>
        <w:rPr>
          <w:rFonts w:eastAsia="Times New Roman" w:cs="Times New Roman" w:ascii="Times New Roman" w:hAnsi="Times New Roman"/>
        </w:rPr>
        <w:t xml:space="preserve"> Sissom, 1988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0/0. Eyespot ab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Typhlochactas rhodesi</w:t>
      </w:r>
      <w:r>
        <w:rPr>
          <w:rFonts w:eastAsia="Times New Roman" w:cs="Times New Roman" w:ascii="Times New Roman" w:hAnsi="Times New Roman"/>
        </w:rPr>
        <w:t xml:space="preserve"> Mitchell, 1968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0/0. Eyespot absent (1/1)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lineRule="auto" w:line="240"/>
        <w:jc w:val="center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>Family Urodacidae Pocock, 1893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  <w:color w:val="000000"/>
        </w:rPr>
        <w:t>Aops oncodactylus</w:t>
      </w:r>
      <w:r>
        <w:rPr>
          <w:rFonts w:eastAsia="Times New Roman" w:cs="Times New Roman" w:ascii="Times New Roman" w:hAnsi="Times New Roman"/>
          <w:color w:val="000000"/>
        </w:rPr>
        <w:t xml:space="preserve"> Volschenk &amp; Prendini, 2008 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0/0. Eyespot ab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Urodacus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eastAsia="Times New Roman" w:cs="Times New Roman" w:ascii="Times New Roman" w:hAnsi="Times New Roman"/>
          <w:i/>
        </w:rPr>
        <w:t>manicatus</w:t>
      </w:r>
      <w:r>
        <w:rPr>
          <w:rFonts w:eastAsia="Times New Roman" w:cs="Times New Roman" w:ascii="Times New Roman" w:hAnsi="Times New Roman"/>
        </w:rPr>
        <w:t xml:space="preserve"> (Thorell, 1876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2): Ocelli count: 2/2. Ocelli present, relative size: PLMa (2/2) &gt; PDMi (2/2). Eyespot absent (2/2).</w:t>
      </w:r>
    </w:p>
    <w:p>
      <w:pPr>
        <w:pStyle w:val="Normal"/>
        <w:spacing w:lineRule="auto" w:line="240" w:before="0" w:after="0"/>
        <w:ind w:left="360" w:hanging="360"/>
        <w:jc w:val="both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i/>
          <w:iCs/>
        </w:rPr>
        <w:t>Urodacus</w:t>
      </w:r>
      <w:r>
        <w:rPr>
          <w:rFonts w:eastAsia="Times New Roman" w:cs="Times New Roman" w:ascii="Times New Roman" w:hAnsi="Times New Roman"/>
        </w:rPr>
        <w:t xml:space="preserve"> sp.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2): Ocelli count: 2/2. Ocelli present, relative size: PLMa (2/2) &gt; PDMi (2/2). Eyespot absent (2/2).</w:t>
      </w: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lineRule="auto" w:line="240"/>
        <w:jc w:val="center"/>
        <w:rPr>
          <w:rFonts w:ascii="Times New Roman" w:hAnsi="Times New Roman" w:eastAsia="Times New Roman" w:cs="Times New Roman"/>
          <w:b/>
          <w:b/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</w:rPr>
      </w:r>
    </w:p>
    <w:p>
      <w:pPr>
        <w:pStyle w:val="Normal"/>
        <w:keepNext w:val="true"/>
        <w:spacing w:lineRule="auto" w:line="240"/>
        <w:jc w:val="center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>Family Vaejovidae Thorell, 1876</w:t>
      </w:r>
    </w:p>
    <w:p>
      <w:pPr>
        <w:pStyle w:val="Normal"/>
        <w:keepNext w:val="true"/>
        <w:spacing w:lineRule="auto" w:line="240" w:before="0" w:after="0"/>
        <w:ind w:left="360" w:hanging="360"/>
        <w:jc w:val="both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i/>
          <w:iCs/>
        </w:rPr>
        <w:t>Chihuahuanus globosus</w:t>
      </w:r>
      <w:r>
        <w:rPr>
          <w:rFonts w:eastAsia="Times New Roman" w:cs="Times New Roman" w:ascii="Times New Roman" w:hAnsi="Times New Roman"/>
        </w:rPr>
        <w:t xml:space="preserve"> (Borelli, 1915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3): Ocelli count: 3/3. Ocelli present, relative size: MLMa (3/3) &gt; PLMa (3/3) &gt; PDMi (3/3). Eyespot present?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Franckeus nitidulus</w:t>
      </w:r>
      <w:r>
        <w:rPr>
          <w:rFonts w:eastAsia="Times New Roman" w:cs="Times New Roman" w:ascii="Times New Roman" w:hAnsi="Times New Roman"/>
        </w:rPr>
        <w:t xml:space="preserve"> (C.L. Koch, 1843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3): Ocelli count: 3/3. Ocelli present, relative size: MLMa (3/3) ≥ PLMa (3/3) &gt; PDMi (3/3). Eyespot present (3/3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Gertschius crassicorpus</w:t>
      </w:r>
      <w:r>
        <w:rPr>
          <w:rFonts w:eastAsia="Times New Roman" w:cs="Times New Roman" w:ascii="Times New Roman" w:hAnsi="Times New Roman"/>
        </w:rPr>
        <w:t xml:space="preserve"> Graham &amp; Soleglad, 2007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5): Ocelli count: 3/3. Ocelli present, relative size: MLMa (5/5) ≥ PLMa (5/5) &gt; PDMi (5/5). Eyespot present (4–?/2–?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Kochius bruneus</w:t>
      </w:r>
      <w:r>
        <w:rPr>
          <w:rFonts w:eastAsia="Times New Roman" w:cs="Times New Roman" w:ascii="Times New Roman" w:hAnsi="Times New Roman"/>
        </w:rPr>
        <w:t xml:space="preserve"> (Williams, 1970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5): Ocelli count: 3/3. Ocelli present, relative size: MLMa (5/5) ≥ PLMa (5/5) &gt; PDMi (5/5). Eyespot present (5/4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 xml:space="preserve">Kovarikia angelenus </w:t>
      </w:r>
      <w:r>
        <w:rPr>
          <w:rFonts w:eastAsia="Times New Roman" w:cs="Times New Roman" w:ascii="Times New Roman" w:hAnsi="Times New Roman"/>
        </w:rPr>
        <w:t xml:space="preserve">(Gertsch &amp; Soleglad, 1972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3/3. Ocelli present, relative size: MLMa (1/1) &gt; PLMa (1/1) &gt; PDMi (1/1). Eyespot absent (1/1).</w:t>
      </w:r>
    </w:p>
    <w:p>
      <w:pPr>
        <w:pStyle w:val="Normal"/>
        <w:spacing w:lineRule="auto" w:line="240" w:before="0" w:after="0"/>
        <w:ind w:left="360" w:hanging="360"/>
        <w:jc w:val="both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i/>
          <w:iCs/>
        </w:rPr>
        <w:t>Kuarapu purhepecha</w:t>
      </w:r>
      <w:r>
        <w:rPr>
          <w:rFonts w:eastAsia="Times New Roman" w:cs="Times New Roman" w:ascii="Times New Roman" w:hAnsi="Times New Roman"/>
        </w:rPr>
        <w:t xml:space="preserve"> Francke &amp; Ponce-Saavedra, 2010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2): Ocelli count: 3/3. Ocelli present, relative size: MLMa (2/2) &gt; PLMa (2/2) &gt; PDMi (2/2). Eyespot present?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Maaykuyak vittatus</w:t>
      </w:r>
      <w:r>
        <w:rPr>
          <w:rFonts w:eastAsia="Times New Roman" w:cs="Times New Roman" w:ascii="Times New Roman" w:hAnsi="Times New Roman"/>
        </w:rPr>
        <w:t xml:space="preserve"> (Williams, 1970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3): Ocelli count: 3/3. Ocelli present, relative size: MLMa (3/3) &gt; PLMa (3/3) &gt; PDMi (3/3). Eyespot present (3/3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Mesomexovis oaxaca</w:t>
      </w:r>
      <w:r>
        <w:rPr>
          <w:rFonts w:eastAsia="Times New Roman" w:cs="Times New Roman" w:ascii="Times New Roman" w:hAnsi="Times New Roman"/>
        </w:rPr>
        <w:t xml:space="preserve"> (Santibañez-Lopez &amp; Sissom, 2010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3): Ocelli count: 3/3. Ocelli present, relative size: MLMa (3/3) &gt; PLMa (3/3) &gt; PDMi (3/3). Eyespot present (3/3).</w:t>
      </w:r>
    </w:p>
    <w:p>
      <w:pPr>
        <w:pStyle w:val="Normal"/>
        <w:spacing w:lineRule="auto" w:line="240" w:before="0" w:after="0"/>
        <w:ind w:left="360" w:hanging="360"/>
        <w:jc w:val="both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i/>
          <w:iCs/>
        </w:rPr>
        <w:t>Paravaejovis pumilis</w:t>
      </w:r>
      <w:r>
        <w:rPr>
          <w:rFonts w:eastAsia="Times New Roman" w:cs="Times New Roman" w:ascii="Times New Roman" w:hAnsi="Times New Roman"/>
        </w:rPr>
        <w:t xml:space="preserve"> (Williams, 1970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3): Ocelli count: 3/3. Ocelli present, relative size: MLMa (3/3) &gt; PLMa (3/3) &gt; PDMi (3/3). Eyespot present?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Paruroctonus surensis</w:t>
      </w:r>
      <w:r>
        <w:rPr>
          <w:rFonts w:eastAsia="Times New Roman" w:cs="Times New Roman" w:ascii="Times New Roman" w:hAnsi="Times New Roman"/>
        </w:rPr>
        <w:t xml:space="preserve"> Williams &amp; Haradon, 1980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3): Ocelli count: 3/3. Ocelli present, relative size: MLMa (3/3) &gt; PLMa (3/3) &gt; PDMi (3/3). Eyespot present (3/3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Pseudouroctonus apacheanus</w:t>
      </w:r>
      <w:r>
        <w:rPr>
          <w:rFonts w:eastAsia="Times New Roman" w:cs="Times New Roman" w:ascii="Times New Roman" w:hAnsi="Times New Roman"/>
        </w:rPr>
        <w:t xml:space="preserve"> (Gertsch &amp; Soleglad, 1972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2): Ocelli count: 3/3–4. Ocelli present, relative size: MLMa (2/2) &gt; PLMa (2/2) &gt; PDMi (2/2) &gt; ADMi (-/1). Eyespot absent (2/2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Pseudouroctonus reddelli</w:t>
      </w:r>
      <w:r>
        <w:rPr>
          <w:rFonts w:eastAsia="Times New Roman" w:cs="Times New Roman" w:ascii="Times New Roman" w:hAnsi="Times New Roman"/>
        </w:rPr>
        <w:t xml:space="preserve"> (Gertsch &amp; Soleglad, 1972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3/3. Ocelli present, relative size: MLMa (1/1) &gt; PLMa (1/1) &gt; PDMi (1/1). Eyespot pre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Serradigitus wupatkiensis</w:t>
      </w:r>
      <w:r>
        <w:rPr>
          <w:rFonts w:eastAsia="Times New Roman" w:cs="Times New Roman" w:ascii="Times New Roman" w:hAnsi="Times New Roman"/>
        </w:rPr>
        <w:t xml:space="preserve"> (Stahnke, 1940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2): Ocelli count: 3/3. Ocelli present, relative size: MLMa (2/2) &gt; PLMa (2/2) &gt; PDMi (2/2). Eyespot present (2/2).</w:t>
      </w:r>
    </w:p>
    <w:p>
      <w:pPr>
        <w:pStyle w:val="Normal"/>
        <w:spacing w:lineRule="auto" w:line="240" w:before="0" w:after="0"/>
        <w:ind w:left="360" w:hanging="360"/>
        <w:jc w:val="both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i/>
          <w:iCs/>
        </w:rPr>
        <w:t>Smeringurus grandis</w:t>
      </w:r>
      <w:r>
        <w:rPr>
          <w:rFonts w:eastAsia="Times New Roman" w:cs="Times New Roman" w:ascii="Times New Roman" w:hAnsi="Times New Roman"/>
        </w:rPr>
        <w:t xml:space="preserve"> (Williams, 1970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3): Ocelli count: 3/3. Ocelli present, relative size: MLMa (3/3) &gt; PLMa (3/3) &gt; PDMi (3/3). Eyespot present?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Stahnkeus subtilimanus</w:t>
      </w:r>
      <w:r>
        <w:rPr>
          <w:rFonts w:eastAsia="Times New Roman" w:cs="Times New Roman" w:ascii="Times New Roman" w:hAnsi="Times New Roman"/>
        </w:rPr>
        <w:t xml:space="preserve"> (Soleglad, 1972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3/3. Ocelli present, relative size: MLMa (1/1) &gt; PLMa (1/1) &gt; PDMi (1/1). Eyespot pre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Syntropis macrura</w:t>
      </w:r>
      <w:r>
        <w:rPr>
          <w:rFonts w:eastAsia="Times New Roman" w:cs="Times New Roman" w:ascii="Times New Roman" w:hAnsi="Times New Roman"/>
        </w:rPr>
        <w:t xml:space="preserve"> Kraepelin, 1900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2): Ocelli count: 3/3. Ocelli present, relative size: MLMa (2/2) &gt; PLMa (2/2) &gt; PDMi (2/2). Eyespot present (1–?/1–?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Thorellius intrepidus</w:t>
      </w:r>
      <w:r>
        <w:rPr>
          <w:rFonts w:eastAsia="Times New Roman" w:cs="Times New Roman" w:ascii="Times New Roman" w:hAnsi="Times New Roman"/>
        </w:rPr>
        <w:t xml:space="preserve"> (Thorell, 1876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3): Ocelli count: 3/3. Ocelli present, relative size: MLMa (3/3) &gt; PLMa (3/3) &gt; PDMi (3/3). Eyespot present (3/3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Uroctonites giulianii</w:t>
      </w:r>
      <w:r>
        <w:rPr>
          <w:rFonts w:eastAsia="Times New Roman" w:cs="Times New Roman" w:ascii="Times New Roman" w:hAnsi="Times New Roman"/>
        </w:rPr>
        <w:t xml:space="preserve"> Williams &amp; Savary, 1991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3/3. Ocelli present, relative size: MLMa (1/1) &gt; PLMa (1/1) &gt; PDMi (1/1). Eyespot ab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 xml:space="preserve">Uroctonus mordax </w:t>
      </w:r>
      <w:r>
        <w:rPr>
          <w:rFonts w:eastAsia="Times New Roman" w:cs="Times New Roman" w:ascii="Times New Roman" w:hAnsi="Times New Roman"/>
        </w:rPr>
        <w:t xml:space="preserve">Thorell, 1876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2): Ocelli count: 3/3. Ocelli present, relative size: MLMa (2/2) &gt; PLMa (2/2) &gt; PDMi (2/2). Eyespot absent (2/2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Uroctonus mordax pluridens</w:t>
      </w:r>
      <w:r>
        <w:rPr>
          <w:rFonts w:eastAsia="Times New Roman" w:cs="Times New Roman" w:ascii="Times New Roman" w:hAnsi="Times New Roman"/>
        </w:rPr>
        <w:t xml:space="preserve"> Hjelle, 1972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2): Ocelli count: 3–4/3–4. Ocelli present, relative size: MLMa (2/2) ≥ PLMa (2/2) &gt; PDMi (2/2) ≥ ADMi (1/1). Eyespot absent (2/2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Vaejovis carolinianus</w:t>
      </w:r>
      <w:r>
        <w:rPr>
          <w:rFonts w:eastAsia="Times New Roman" w:cs="Times New Roman" w:ascii="Times New Roman" w:hAnsi="Times New Roman"/>
        </w:rPr>
        <w:t xml:space="preserve"> (Beauvois, 1805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2): Ocelli count: 3/3. Ocelli present, relative size: MLMa (2/2) ≥ PLMa (2/2) &gt; PDMi (2/2). Eyespot present (2/2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Vaejovis mexicanus</w:t>
      </w:r>
      <w:r>
        <w:rPr>
          <w:rFonts w:eastAsia="Times New Roman" w:cs="Times New Roman" w:ascii="Times New Roman" w:hAnsi="Times New Roman"/>
        </w:rPr>
        <w:t xml:space="preserve"> C.L. Koch, 1836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1): Ocelli count: 3/3. Ocelli present, relative size: MLMa (1/1) &gt; PLMa (1/1) &gt; PDMi (1/1). Eyespot absent (1/1)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Vaejovis vorhiesi</w:t>
      </w:r>
      <w:r>
        <w:rPr>
          <w:rFonts w:eastAsia="Times New Roman" w:cs="Times New Roman" w:ascii="Times New Roman" w:hAnsi="Times New Roman"/>
        </w:rPr>
        <w:t xml:space="preserve"> Stahnke, 1940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2): Ocelli count: 3/3. Ocelli present, relative size: MLMa (2/2) &gt; PLMa (2/2) &gt; PDMi (2/2). Eyespot present (2/2).</w:t>
      </w:r>
    </w:p>
    <w:p>
      <w:pPr>
        <w:pStyle w:val="Normal"/>
        <w:spacing w:lineRule="auto" w:line="240" w:before="0" w:after="0"/>
        <w:ind w:left="360" w:hanging="360"/>
        <w:jc w:val="both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i/>
          <w:iCs/>
        </w:rPr>
        <w:t>Vejovoidus longiunguis</w:t>
      </w:r>
      <w:r>
        <w:rPr>
          <w:rFonts w:eastAsia="Times New Roman" w:cs="Times New Roman" w:ascii="Times New Roman" w:hAnsi="Times New Roman"/>
        </w:rPr>
        <w:t xml:space="preserve"> (Williams, 1969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3): Ocelli count: 3/3. Ocelli present, relative size: MLMa (3/3) &gt; PLMa (3/3) &gt; PDMi (3/3). Eyespot present?</w:t>
      </w:r>
    </w:p>
    <w:p>
      <w:pPr>
        <w:pStyle w:val="Normal"/>
        <w:spacing w:lineRule="auto" w:line="240" w:before="0" w:after="0"/>
        <w:ind w:left="360" w:hanging="360"/>
        <w:jc w:val="both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i/>
          <w:iCs/>
        </w:rPr>
        <w:t>Vizcaino viscainensis</w:t>
      </w:r>
      <w:r>
        <w:rPr>
          <w:rFonts w:eastAsia="Times New Roman" w:cs="Times New Roman" w:ascii="Times New Roman" w:hAnsi="Times New Roman"/>
        </w:rPr>
        <w:t xml:space="preserve"> (Williams, 1970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>= 2): Ocelli count: 3/3. Ocelli present, relative size: MLMa (2/2) &gt; PLMa (2/2) &gt; PDMi (2/2). Eyespot present?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>Wernerius mumai</w:t>
      </w:r>
      <w:r>
        <w:rPr>
          <w:rFonts w:eastAsia="Times New Roman" w:cs="Times New Roman" w:ascii="Times New Roman" w:hAnsi="Times New Roman"/>
        </w:rPr>
        <w:t xml:space="preserve"> (Sissom, 1993) </w:t>
      </w:r>
      <w:r>
        <w:rPr>
          <w:rFonts w:eastAsia="Times New Roman" w:cs="Times New Roman" w:ascii="Times New Roman" w:hAnsi="Times New Roman"/>
          <w:color w:val="000000"/>
        </w:rPr>
        <w:t>(</w:t>
      </w:r>
      <w:r>
        <w:rPr>
          <w:rFonts w:eastAsia="Times New Roman" w:cs="Times New Roman" w:ascii="Times New Roman" w:hAnsi="Times New Roman"/>
          <w:i/>
          <w:color w:val="000000"/>
        </w:rPr>
        <w:t xml:space="preserve">n </w:t>
      </w:r>
      <w:r>
        <w:rPr>
          <w:rFonts w:eastAsia="Times New Roman" w:cs="Times New Roman" w:ascii="Times New Roman" w:hAnsi="Times New Roman"/>
          <w:color w:val="000000"/>
        </w:rPr>
        <w:t xml:space="preserve">= 2): Ocelli count: 2–3/3. Ocelli present, relative size: MLMa (2/2) ≥ PLMa (2/2) &gt; PDMi (1/2). Eyespot absent (2/2). </w:t>
      </w:r>
    </w:p>
    <w:sectPr>
      <w:headerReference w:type="default" r:id="rId2"/>
      <w:footerReference w:type="default" r:id="rId3"/>
      <w:type w:val="nextPage"/>
      <w:pgSz w:w="12240" w:h="15840"/>
      <w:pgMar w:left="180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0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4T16:25:00Z</dcterms:created>
  <dc:creator>Lorenzo Prendini</dc:creator>
  <dc:description/>
  <cp:keywords/>
  <dc:language>en-US</dc:language>
  <cp:lastModifiedBy>Stephanie Loria</cp:lastModifiedBy>
  <dcterms:modified xsi:type="dcterms:W3CDTF">2014-11-08T03:28:00Z</dcterms:modified>
  <cp:revision>34</cp:revision>
  <dc:subject/>
  <dc:title/>
</cp:coreProperties>
</file>